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14F" w:rsidRDefault="0074714F">
      <w:r w:rsidRPr="0074714F">
        <w:rPr>
          <w:rFonts w:ascii="Times New Roman" w:hAnsi="Times New Roman" w:cs="Times New Roman"/>
          <w:b/>
          <w:sz w:val="24"/>
          <w:szCs w:val="24"/>
        </w:rPr>
        <w:t>S1 Table. Date, fishing midpoint geographic coordinates and depths at the deep and shallow sampling sites during 2012 and 2013</w:t>
      </w:r>
      <w:r w:rsidRPr="001B710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543"/>
        <w:gridCol w:w="1710"/>
        <w:gridCol w:w="1440"/>
        <w:gridCol w:w="1260"/>
        <w:gridCol w:w="1170"/>
      </w:tblGrid>
      <w:tr w:rsidR="001B7100" w:rsidRPr="001B7100" w:rsidTr="00747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DD1F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Date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Longitude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Depth (fa.)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Deep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Shallow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8/29/2012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631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2.770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9/25/2012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973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2.1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9/25/2012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901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2.508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0/25/2012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91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1.644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0/25/2012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749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2.455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1/26/2012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4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1.822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1/26/2012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83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2.104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2/30/2012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6.273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7.55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/14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6.194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8.839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/14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5.814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9.746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/14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5.749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5º00.19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/14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6.018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8.946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3/27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8.012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2.819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3/27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5.967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8.91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4/24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8.009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2.904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4/24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6.005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9.086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5/29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972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2.813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5/29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823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4.465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6/26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76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4.193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6/26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919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3.121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7/24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711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4.401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7/24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988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3.103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8/28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711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4.401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8/28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988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3.103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1/21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5.831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5º00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1/21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6.124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8.574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7100" w:rsidRPr="001B7100" w:rsidTr="0074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2/19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6.1245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8.5745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B7100" w:rsidRPr="001B7100" w:rsidTr="007471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auto"/>
          </w:tcPr>
          <w:p w:rsidR="001B7100" w:rsidRPr="001B7100" w:rsidRDefault="001B7100" w:rsidP="001B710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12/19/2013</w:t>
            </w:r>
          </w:p>
        </w:tc>
        <w:tc>
          <w:tcPr>
            <w:tcW w:w="1543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N 47º17.76'</w:t>
            </w:r>
          </w:p>
        </w:tc>
        <w:tc>
          <w:tcPr>
            <w:tcW w:w="1710" w:type="dxa"/>
            <w:shd w:val="clear" w:color="auto" w:fill="auto"/>
          </w:tcPr>
          <w:p w:rsidR="001B7100" w:rsidRPr="001B7100" w:rsidRDefault="001B7100" w:rsidP="001B7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W 124º54.193'</w:t>
            </w:r>
          </w:p>
        </w:tc>
        <w:tc>
          <w:tcPr>
            <w:tcW w:w="144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26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:rsidR="001B7100" w:rsidRPr="001B7100" w:rsidRDefault="001B7100" w:rsidP="00DD1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7100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</w:tbl>
    <w:p w:rsidR="00F50886" w:rsidRDefault="00F50886" w:rsidP="00EE4150">
      <w:pPr>
        <w:spacing w:after="0" w:line="240" w:lineRule="auto"/>
        <w:jc w:val="both"/>
        <w:rPr>
          <w:rFonts w:ascii="Times New Roman" w:hAnsi="Times New Roman" w:cs="Times New Roman"/>
          <w:color w:val="1F497D" w:themeColor="text2"/>
          <w:sz w:val="24"/>
          <w:szCs w:val="24"/>
        </w:rPr>
      </w:pPr>
    </w:p>
    <w:p w:rsidR="0074714F" w:rsidRDefault="0074714F" w:rsidP="00EE4150">
      <w:pPr>
        <w:spacing w:after="0" w:line="240" w:lineRule="auto"/>
        <w:jc w:val="both"/>
        <w:rPr>
          <w:rFonts w:ascii="Times New Roman" w:hAnsi="Times New Roman" w:cs="Times New Roman"/>
          <w:color w:val="1F497D" w:themeColor="text2"/>
          <w:sz w:val="24"/>
          <w:szCs w:val="24"/>
        </w:rPr>
      </w:pPr>
      <w:bookmarkStart w:id="0" w:name="_GoBack"/>
      <w:bookmarkEnd w:id="0"/>
    </w:p>
    <w:sectPr w:rsidR="0074714F" w:rsidSect="00EE4150">
      <w:footerReference w:type="default" r:id="rId8"/>
      <w:pgSz w:w="11906" w:h="16838"/>
      <w:pgMar w:top="1418" w:right="1134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40FE" w:rsidRDefault="00D640FE" w:rsidP="009F59D6">
      <w:pPr>
        <w:spacing w:after="0" w:line="240" w:lineRule="auto"/>
      </w:pPr>
      <w:r>
        <w:separator/>
      </w:r>
    </w:p>
  </w:endnote>
  <w:endnote w:type="continuationSeparator" w:id="0">
    <w:p w:rsidR="00D640FE" w:rsidRDefault="00D640FE" w:rsidP="009F5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default"/>
  </w:font>
  <w:font w:name="Code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48560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3955" w:rsidRDefault="008E24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71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3955" w:rsidRDefault="005D39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40FE" w:rsidRDefault="00D640FE" w:rsidP="009F59D6">
      <w:pPr>
        <w:spacing w:after="0" w:line="240" w:lineRule="auto"/>
      </w:pPr>
      <w:r>
        <w:separator/>
      </w:r>
    </w:p>
  </w:footnote>
  <w:footnote w:type="continuationSeparator" w:id="0">
    <w:p w:rsidR="00D640FE" w:rsidRDefault="00D640FE" w:rsidP="009F59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1F183256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F0805C4"/>
    <w:multiLevelType w:val="hybridMultilevel"/>
    <w:tmpl w:val="D774376A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C6052A"/>
    <w:multiLevelType w:val="hybridMultilevel"/>
    <w:tmpl w:val="95661558"/>
    <w:lvl w:ilvl="0" w:tplc="00000001">
      <w:start w:val="1"/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507C7B"/>
    <w:multiLevelType w:val="hybridMultilevel"/>
    <w:tmpl w:val="D4D43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6004E1"/>
    <w:multiLevelType w:val="hybridMultilevel"/>
    <w:tmpl w:val="BDDC4AF4"/>
    <w:lvl w:ilvl="0" w:tplc="00000001">
      <w:start w:val="1"/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-ENDNOTE.enl&lt;/item&gt;&lt;/Libraries&gt;&lt;/ENLibraries&gt;"/>
  </w:docVars>
  <w:rsids>
    <w:rsidRoot w:val="00E92B82"/>
    <w:rsid w:val="00000E11"/>
    <w:rsid w:val="000013F1"/>
    <w:rsid w:val="00001911"/>
    <w:rsid w:val="00002887"/>
    <w:rsid w:val="0000389B"/>
    <w:rsid w:val="00003B4B"/>
    <w:rsid w:val="000048F7"/>
    <w:rsid w:val="00004BC6"/>
    <w:rsid w:val="00004E85"/>
    <w:rsid w:val="000053DD"/>
    <w:rsid w:val="0000592F"/>
    <w:rsid w:val="00006F67"/>
    <w:rsid w:val="00007DC7"/>
    <w:rsid w:val="00010212"/>
    <w:rsid w:val="0001024C"/>
    <w:rsid w:val="0001043B"/>
    <w:rsid w:val="000109B3"/>
    <w:rsid w:val="000113BA"/>
    <w:rsid w:val="000121DD"/>
    <w:rsid w:val="00012FDD"/>
    <w:rsid w:val="00016080"/>
    <w:rsid w:val="0001678D"/>
    <w:rsid w:val="00016902"/>
    <w:rsid w:val="00016AF4"/>
    <w:rsid w:val="000175E2"/>
    <w:rsid w:val="00017612"/>
    <w:rsid w:val="00017853"/>
    <w:rsid w:val="00020376"/>
    <w:rsid w:val="000207B1"/>
    <w:rsid w:val="00020DAA"/>
    <w:rsid w:val="00022447"/>
    <w:rsid w:val="00022A5F"/>
    <w:rsid w:val="000232D4"/>
    <w:rsid w:val="000246D2"/>
    <w:rsid w:val="0002495E"/>
    <w:rsid w:val="00024D4A"/>
    <w:rsid w:val="00025EF2"/>
    <w:rsid w:val="00026AD7"/>
    <w:rsid w:val="000271FD"/>
    <w:rsid w:val="000307FF"/>
    <w:rsid w:val="00030816"/>
    <w:rsid w:val="000321DA"/>
    <w:rsid w:val="00032A22"/>
    <w:rsid w:val="0003330D"/>
    <w:rsid w:val="00033ED5"/>
    <w:rsid w:val="0003485D"/>
    <w:rsid w:val="00035A64"/>
    <w:rsid w:val="00035B70"/>
    <w:rsid w:val="00036255"/>
    <w:rsid w:val="00036580"/>
    <w:rsid w:val="00036860"/>
    <w:rsid w:val="00036903"/>
    <w:rsid w:val="000369DA"/>
    <w:rsid w:val="00036FDC"/>
    <w:rsid w:val="00040CE9"/>
    <w:rsid w:val="00041285"/>
    <w:rsid w:val="000413C0"/>
    <w:rsid w:val="00043C8A"/>
    <w:rsid w:val="00044B19"/>
    <w:rsid w:val="00046826"/>
    <w:rsid w:val="00046D9E"/>
    <w:rsid w:val="00046F08"/>
    <w:rsid w:val="0004739E"/>
    <w:rsid w:val="0005121C"/>
    <w:rsid w:val="000517BB"/>
    <w:rsid w:val="00051ACE"/>
    <w:rsid w:val="00051E7C"/>
    <w:rsid w:val="00052F5C"/>
    <w:rsid w:val="00053B90"/>
    <w:rsid w:val="00055D87"/>
    <w:rsid w:val="0005641B"/>
    <w:rsid w:val="00056D53"/>
    <w:rsid w:val="00057150"/>
    <w:rsid w:val="00057CD6"/>
    <w:rsid w:val="00057E3C"/>
    <w:rsid w:val="000602F3"/>
    <w:rsid w:val="00061256"/>
    <w:rsid w:val="0006264D"/>
    <w:rsid w:val="00063C24"/>
    <w:rsid w:val="00064BC7"/>
    <w:rsid w:val="00064F12"/>
    <w:rsid w:val="000661DE"/>
    <w:rsid w:val="000661F4"/>
    <w:rsid w:val="00070847"/>
    <w:rsid w:val="00070A1F"/>
    <w:rsid w:val="00070F78"/>
    <w:rsid w:val="00072943"/>
    <w:rsid w:val="00073166"/>
    <w:rsid w:val="00075AA6"/>
    <w:rsid w:val="00076546"/>
    <w:rsid w:val="000768CD"/>
    <w:rsid w:val="00077D33"/>
    <w:rsid w:val="000813B9"/>
    <w:rsid w:val="00081535"/>
    <w:rsid w:val="00081765"/>
    <w:rsid w:val="00082224"/>
    <w:rsid w:val="000847C5"/>
    <w:rsid w:val="000854C2"/>
    <w:rsid w:val="00086144"/>
    <w:rsid w:val="000863AF"/>
    <w:rsid w:val="000864BB"/>
    <w:rsid w:val="00086959"/>
    <w:rsid w:val="0009038E"/>
    <w:rsid w:val="00090E18"/>
    <w:rsid w:val="0009207D"/>
    <w:rsid w:val="00092AB4"/>
    <w:rsid w:val="00093B0A"/>
    <w:rsid w:val="000954A3"/>
    <w:rsid w:val="00095877"/>
    <w:rsid w:val="00095F9A"/>
    <w:rsid w:val="00095FA5"/>
    <w:rsid w:val="00097482"/>
    <w:rsid w:val="00097648"/>
    <w:rsid w:val="0009778B"/>
    <w:rsid w:val="000A09EB"/>
    <w:rsid w:val="000A1453"/>
    <w:rsid w:val="000A1AFB"/>
    <w:rsid w:val="000A1B8F"/>
    <w:rsid w:val="000A2049"/>
    <w:rsid w:val="000A2081"/>
    <w:rsid w:val="000A2E29"/>
    <w:rsid w:val="000A44E0"/>
    <w:rsid w:val="000A4AC2"/>
    <w:rsid w:val="000A52CA"/>
    <w:rsid w:val="000A67FC"/>
    <w:rsid w:val="000A78C4"/>
    <w:rsid w:val="000A79D5"/>
    <w:rsid w:val="000A7F5E"/>
    <w:rsid w:val="000B09CB"/>
    <w:rsid w:val="000B17D7"/>
    <w:rsid w:val="000B2069"/>
    <w:rsid w:val="000B22CF"/>
    <w:rsid w:val="000B2A11"/>
    <w:rsid w:val="000B2CA5"/>
    <w:rsid w:val="000B2D6F"/>
    <w:rsid w:val="000B2FCB"/>
    <w:rsid w:val="000B4701"/>
    <w:rsid w:val="000B4F0B"/>
    <w:rsid w:val="000B50B2"/>
    <w:rsid w:val="000B5D50"/>
    <w:rsid w:val="000B5FF2"/>
    <w:rsid w:val="000B67D0"/>
    <w:rsid w:val="000B6BDB"/>
    <w:rsid w:val="000B6DD6"/>
    <w:rsid w:val="000B6FD8"/>
    <w:rsid w:val="000B7239"/>
    <w:rsid w:val="000B793A"/>
    <w:rsid w:val="000B7EC8"/>
    <w:rsid w:val="000C0EA8"/>
    <w:rsid w:val="000C0EDA"/>
    <w:rsid w:val="000C1263"/>
    <w:rsid w:val="000C1368"/>
    <w:rsid w:val="000C20A4"/>
    <w:rsid w:val="000C258B"/>
    <w:rsid w:val="000C2C00"/>
    <w:rsid w:val="000C3509"/>
    <w:rsid w:val="000C3F54"/>
    <w:rsid w:val="000C5BF0"/>
    <w:rsid w:val="000C75C9"/>
    <w:rsid w:val="000C7E49"/>
    <w:rsid w:val="000D0CB5"/>
    <w:rsid w:val="000D1E19"/>
    <w:rsid w:val="000D24E1"/>
    <w:rsid w:val="000D2967"/>
    <w:rsid w:val="000D2BD1"/>
    <w:rsid w:val="000D2E72"/>
    <w:rsid w:val="000D2EA8"/>
    <w:rsid w:val="000D3F1A"/>
    <w:rsid w:val="000D44F9"/>
    <w:rsid w:val="000D50B6"/>
    <w:rsid w:val="000D5F79"/>
    <w:rsid w:val="000D60EE"/>
    <w:rsid w:val="000D6690"/>
    <w:rsid w:val="000D6C52"/>
    <w:rsid w:val="000D6FEF"/>
    <w:rsid w:val="000E0040"/>
    <w:rsid w:val="000E00B3"/>
    <w:rsid w:val="000E0414"/>
    <w:rsid w:val="000E139C"/>
    <w:rsid w:val="000E191B"/>
    <w:rsid w:val="000E1B2E"/>
    <w:rsid w:val="000E319F"/>
    <w:rsid w:val="000E3D01"/>
    <w:rsid w:val="000E5237"/>
    <w:rsid w:val="000E5598"/>
    <w:rsid w:val="000E5DBD"/>
    <w:rsid w:val="000E618B"/>
    <w:rsid w:val="000E68E6"/>
    <w:rsid w:val="000E6C5C"/>
    <w:rsid w:val="000E7EBA"/>
    <w:rsid w:val="000F0258"/>
    <w:rsid w:val="000F139B"/>
    <w:rsid w:val="000F1845"/>
    <w:rsid w:val="000F195A"/>
    <w:rsid w:val="000F2339"/>
    <w:rsid w:val="000F24BC"/>
    <w:rsid w:val="000F3049"/>
    <w:rsid w:val="000F3885"/>
    <w:rsid w:val="000F5286"/>
    <w:rsid w:val="000F6348"/>
    <w:rsid w:val="000F68EE"/>
    <w:rsid w:val="000F6CDD"/>
    <w:rsid w:val="000F730B"/>
    <w:rsid w:val="0010121A"/>
    <w:rsid w:val="00101553"/>
    <w:rsid w:val="0010171F"/>
    <w:rsid w:val="00101B1F"/>
    <w:rsid w:val="0010216B"/>
    <w:rsid w:val="00102D76"/>
    <w:rsid w:val="00103146"/>
    <w:rsid w:val="001047CE"/>
    <w:rsid w:val="00105383"/>
    <w:rsid w:val="001054D6"/>
    <w:rsid w:val="00106828"/>
    <w:rsid w:val="001074FD"/>
    <w:rsid w:val="0010766A"/>
    <w:rsid w:val="00107FF2"/>
    <w:rsid w:val="001108B2"/>
    <w:rsid w:val="0011166A"/>
    <w:rsid w:val="001140E8"/>
    <w:rsid w:val="00114488"/>
    <w:rsid w:val="001146BE"/>
    <w:rsid w:val="0011495C"/>
    <w:rsid w:val="001159AC"/>
    <w:rsid w:val="00115F13"/>
    <w:rsid w:val="001165BA"/>
    <w:rsid w:val="00117A13"/>
    <w:rsid w:val="00117CB0"/>
    <w:rsid w:val="0012006B"/>
    <w:rsid w:val="001209FA"/>
    <w:rsid w:val="00121A05"/>
    <w:rsid w:val="00121C47"/>
    <w:rsid w:val="0012326D"/>
    <w:rsid w:val="0012379C"/>
    <w:rsid w:val="001247BF"/>
    <w:rsid w:val="001259E9"/>
    <w:rsid w:val="00125B06"/>
    <w:rsid w:val="00127DF6"/>
    <w:rsid w:val="00130EDC"/>
    <w:rsid w:val="001326E6"/>
    <w:rsid w:val="00132D89"/>
    <w:rsid w:val="00133E38"/>
    <w:rsid w:val="00133ED6"/>
    <w:rsid w:val="0013434B"/>
    <w:rsid w:val="00134931"/>
    <w:rsid w:val="00137097"/>
    <w:rsid w:val="00137160"/>
    <w:rsid w:val="00137A3D"/>
    <w:rsid w:val="00137D9C"/>
    <w:rsid w:val="00140DAD"/>
    <w:rsid w:val="001425BF"/>
    <w:rsid w:val="00142805"/>
    <w:rsid w:val="00143051"/>
    <w:rsid w:val="0014415D"/>
    <w:rsid w:val="00145730"/>
    <w:rsid w:val="00146AB4"/>
    <w:rsid w:val="001476EE"/>
    <w:rsid w:val="0015029A"/>
    <w:rsid w:val="0015073C"/>
    <w:rsid w:val="00150A7B"/>
    <w:rsid w:val="00150A85"/>
    <w:rsid w:val="00151793"/>
    <w:rsid w:val="0015199D"/>
    <w:rsid w:val="00152880"/>
    <w:rsid w:val="001529B1"/>
    <w:rsid w:val="00152A69"/>
    <w:rsid w:val="00153335"/>
    <w:rsid w:val="00154141"/>
    <w:rsid w:val="00154356"/>
    <w:rsid w:val="0015466B"/>
    <w:rsid w:val="0015632B"/>
    <w:rsid w:val="001569C2"/>
    <w:rsid w:val="001608C9"/>
    <w:rsid w:val="00160C90"/>
    <w:rsid w:val="00162A30"/>
    <w:rsid w:val="00162B4B"/>
    <w:rsid w:val="0016382C"/>
    <w:rsid w:val="001655EB"/>
    <w:rsid w:val="00166172"/>
    <w:rsid w:val="00170701"/>
    <w:rsid w:val="00171F59"/>
    <w:rsid w:val="00172C8B"/>
    <w:rsid w:val="00172CCB"/>
    <w:rsid w:val="0017345B"/>
    <w:rsid w:val="00173848"/>
    <w:rsid w:val="00173C19"/>
    <w:rsid w:val="001742A6"/>
    <w:rsid w:val="00175006"/>
    <w:rsid w:val="00175314"/>
    <w:rsid w:val="00175AB1"/>
    <w:rsid w:val="00180AE1"/>
    <w:rsid w:val="00180ED3"/>
    <w:rsid w:val="00181AC9"/>
    <w:rsid w:val="00181BE9"/>
    <w:rsid w:val="00182F07"/>
    <w:rsid w:val="00183A72"/>
    <w:rsid w:val="001845E5"/>
    <w:rsid w:val="00184812"/>
    <w:rsid w:val="00185633"/>
    <w:rsid w:val="0018696E"/>
    <w:rsid w:val="00186D18"/>
    <w:rsid w:val="00187797"/>
    <w:rsid w:val="00190DF3"/>
    <w:rsid w:val="0019118E"/>
    <w:rsid w:val="0019241E"/>
    <w:rsid w:val="00192CBC"/>
    <w:rsid w:val="00194315"/>
    <w:rsid w:val="001949A9"/>
    <w:rsid w:val="00195EED"/>
    <w:rsid w:val="0019688C"/>
    <w:rsid w:val="001968C5"/>
    <w:rsid w:val="00196ABC"/>
    <w:rsid w:val="0019734D"/>
    <w:rsid w:val="0019753C"/>
    <w:rsid w:val="00197728"/>
    <w:rsid w:val="00197DB8"/>
    <w:rsid w:val="001A1948"/>
    <w:rsid w:val="001A3785"/>
    <w:rsid w:val="001A3823"/>
    <w:rsid w:val="001A3ADE"/>
    <w:rsid w:val="001A459E"/>
    <w:rsid w:val="001A4C3E"/>
    <w:rsid w:val="001A6462"/>
    <w:rsid w:val="001A6BE7"/>
    <w:rsid w:val="001A718C"/>
    <w:rsid w:val="001A77F0"/>
    <w:rsid w:val="001B132D"/>
    <w:rsid w:val="001B2FB2"/>
    <w:rsid w:val="001B3085"/>
    <w:rsid w:val="001B3935"/>
    <w:rsid w:val="001B4281"/>
    <w:rsid w:val="001B4890"/>
    <w:rsid w:val="001B4984"/>
    <w:rsid w:val="001B6DEC"/>
    <w:rsid w:val="001B7100"/>
    <w:rsid w:val="001B71DC"/>
    <w:rsid w:val="001B7E8D"/>
    <w:rsid w:val="001C0ACA"/>
    <w:rsid w:val="001C1392"/>
    <w:rsid w:val="001C24CA"/>
    <w:rsid w:val="001C2F1B"/>
    <w:rsid w:val="001C5011"/>
    <w:rsid w:val="001C51BB"/>
    <w:rsid w:val="001C56EB"/>
    <w:rsid w:val="001C5B70"/>
    <w:rsid w:val="001C6C68"/>
    <w:rsid w:val="001C7DD6"/>
    <w:rsid w:val="001D04FE"/>
    <w:rsid w:val="001D0674"/>
    <w:rsid w:val="001D0778"/>
    <w:rsid w:val="001D10CD"/>
    <w:rsid w:val="001D158E"/>
    <w:rsid w:val="001D17B4"/>
    <w:rsid w:val="001D3147"/>
    <w:rsid w:val="001D4CAC"/>
    <w:rsid w:val="001D500D"/>
    <w:rsid w:val="001D5432"/>
    <w:rsid w:val="001D5E9D"/>
    <w:rsid w:val="001E1F42"/>
    <w:rsid w:val="001E2D41"/>
    <w:rsid w:val="001E3745"/>
    <w:rsid w:val="001E5092"/>
    <w:rsid w:val="001F0041"/>
    <w:rsid w:val="001F027B"/>
    <w:rsid w:val="001F035B"/>
    <w:rsid w:val="001F0940"/>
    <w:rsid w:val="001F2998"/>
    <w:rsid w:val="001F47F1"/>
    <w:rsid w:val="001F4A2D"/>
    <w:rsid w:val="001F5431"/>
    <w:rsid w:val="001F58B0"/>
    <w:rsid w:val="001F59B3"/>
    <w:rsid w:val="001F5E1B"/>
    <w:rsid w:val="001F66C7"/>
    <w:rsid w:val="001F6A47"/>
    <w:rsid w:val="001F71E3"/>
    <w:rsid w:val="001F7675"/>
    <w:rsid w:val="001F772C"/>
    <w:rsid w:val="00200841"/>
    <w:rsid w:val="00200EF1"/>
    <w:rsid w:val="00201209"/>
    <w:rsid w:val="0020181A"/>
    <w:rsid w:val="00201DB0"/>
    <w:rsid w:val="00201EB0"/>
    <w:rsid w:val="00203051"/>
    <w:rsid w:val="00203A27"/>
    <w:rsid w:val="00204C40"/>
    <w:rsid w:val="00205378"/>
    <w:rsid w:val="00205812"/>
    <w:rsid w:val="00211517"/>
    <w:rsid w:val="002118CA"/>
    <w:rsid w:val="00212216"/>
    <w:rsid w:val="00212BFD"/>
    <w:rsid w:val="00212F0E"/>
    <w:rsid w:val="00212F79"/>
    <w:rsid w:val="00214729"/>
    <w:rsid w:val="00215FE5"/>
    <w:rsid w:val="00216EDE"/>
    <w:rsid w:val="00217A9D"/>
    <w:rsid w:val="00217D7B"/>
    <w:rsid w:val="0022027F"/>
    <w:rsid w:val="00220ED0"/>
    <w:rsid w:val="002210F1"/>
    <w:rsid w:val="002211F6"/>
    <w:rsid w:val="00222385"/>
    <w:rsid w:val="002224E3"/>
    <w:rsid w:val="002269CD"/>
    <w:rsid w:val="00226F8E"/>
    <w:rsid w:val="00227603"/>
    <w:rsid w:val="00227635"/>
    <w:rsid w:val="0023157A"/>
    <w:rsid w:val="002319B3"/>
    <w:rsid w:val="00231AB3"/>
    <w:rsid w:val="002320B1"/>
    <w:rsid w:val="00232393"/>
    <w:rsid w:val="00233E82"/>
    <w:rsid w:val="00234A80"/>
    <w:rsid w:val="00234FEB"/>
    <w:rsid w:val="002350E2"/>
    <w:rsid w:val="00235F80"/>
    <w:rsid w:val="00236185"/>
    <w:rsid w:val="00236A40"/>
    <w:rsid w:val="00236E4F"/>
    <w:rsid w:val="002378C7"/>
    <w:rsid w:val="00237EF6"/>
    <w:rsid w:val="002413D2"/>
    <w:rsid w:val="00241457"/>
    <w:rsid w:val="0024180A"/>
    <w:rsid w:val="00245397"/>
    <w:rsid w:val="002455E3"/>
    <w:rsid w:val="00245AD1"/>
    <w:rsid w:val="002470A1"/>
    <w:rsid w:val="002506F3"/>
    <w:rsid w:val="002518A6"/>
    <w:rsid w:val="00251983"/>
    <w:rsid w:val="00252BF2"/>
    <w:rsid w:val="002534AF"/>
    <w:rsid w:val="002544E2"/>
    <w:rsid w:val="0025455F"/>
    <w:rsid w:val="00254B20"/>
    <w:rsid w:val="0025569B"/>
    <w:rsid w:val="00255EF0"/>
    <w:rsid w:val="00256845"/>
    <w:rsid w:val="002569E8"/>
    <w:rsid w:val="00256B0B"/>
    <w:rsid w:val="00257644"/>
    <w:rsid w:val="00257F9D"/>
    <w:rsid w:val="00261F0A"/>
    <w:rsid w:val="002633CA"/>
    <w:rsid w:val="00264DFB"/>
    <w:rsid w:val="00264EA7"/>
    <w:rsid w:val="00264FCB"/>
    <w:rsid w:val="00266821"/>
    <w:rsid w:val="002668F3"/>
    <w:rsid w:val="00266D75"/>
    <w:rsid w:val="00267342"/>
    <w:rsid w:val="00267B26"/>
    <w:rsid w:val="00267DFC"/>
    <w:rsid w:val="00270023"/>
    <w:rsid w:val="0027051C"/>
    <w:rsid w:val="002712D2"/>
    <w:rsid w:val="002721F8"/>
    <w:rsid w:val="00272700"/>
    <w:rsid w:val="002732D5"/>
    <w:rsid w:val="00273C27"/>
    <w:rsid w:val="00274872"/>
    <w:rsid w:val="00274987"/>
    <w:rsid w:val="002759E2"/>
    <w:rsid w:val="00277326"/>
    <w:rsid w:val="002777CB"/>
    <w:rsid w:val="00277F0F"/>
    <w:rsid w:val="00280721"/>
    <w:rsid w:val="002811BC"/>
    <w:rsid w:val="00281320"/>
    <w:rsid w:val="00281395"/>
    <w:rsid w:val="002814C4"/>
    <w:rsid w:val="00282C6F"/>
    <w:rsid w:val="002835F2"/>
    <w:rsid w:val="002850B4"/>
    <w:rsid w:val="0028663B"/>
    <w:rsid w:val="00286A4B"/>
    <w:rsid w:val="00286B50"/>
    <w:rsid w:val="0029009B"/>
    <w:rsid w:val="00290444"/>
    <w:rsid w:val="00290817"/>
    <w:rsid w:val="00292BE1"/>
    <w:rsid w:val="002930B0"/>
    <w:rsid w:val="00293131"/>
    <w:rsid w:val="00293443"/>
    <w:rsid w:val="00293BB1"/>
    <w:rsid w:val="002953C1"/>
    <w:rsid w:val="002961B2"/>
    <w:rsid w:val="0029686E"/>
    <w:rsid w:val="002969EB"/>
    <w:rsid w:val="00297334"/>
    <w:rsid w:val="00297B26"/>
    <w:rsid w:val="002A051A"/>
    <w:rsid w:val="002A06D9"/>
    <w:rsid w:val="002A1D94"/>
    <w:rsid w:val="002A327D"/>
    <w:rsid w:val="002A358E"/>
    <w:rsid w:val="002A510E"/>
    <w:rsid w:val="002A69C4"/>
    <w:rsid w:val="002A77AC"/>
    <w:rsid w:val="002A7FEA"/>
    <w:rsid w:val="002B0450"/>
    <w:rsid w:val="002B063E"/>
    <w:rsid w:val="002B0C7A"/>
    <w:rsid w:val="002B1234"/>
    <w:rsid w:val="002B16A7"/>
    <w:rsid w:val="002B2023"/>
    <w:rsid w:val="002B26F7"/>
    <w:rsid w:val="002B2CC3"/>
    <w:rsid w:val="002B4A01"/>
    <w:rsid w:val="002B523B"/>
    <w:rsid w:val="002B5360"/>
    <w:rsid w:val="002B5D22"/>
    <w:rsid w:val="002C00DE"/>
    <w:rsid w:val="002C0970"/>
    <w:rsid w:val="002C1216"/>
    <w:rsid w:val="002C324D"/>
    <w:rsid w:val="002C48CE"/>
    <w:rsid w:val="002C4FB6"/>
    <w:rsid w:val="002C4FF7"/>
    <w:rsid w:val="002C5663"/>
    <w:rsid w:val="002C5BB1"/>
    <w:rsid w:val="002C7DBC"/>
    <w:rsid w:val="002D0872"/>
    <w:rsid w:val="002D0B71"/>
    <w:rsid w:val="002D1166"/>
    <w:rsid w:val="002D1D13"/>
    <w:rsid w:val="002D257A"/>
    <w:rsid w:val="002D2AE3"/>
    <w:rsid w:val="002D3CF1"/>
    <w:rsid w:val="002D4C46"/>
    <w:rsid w:val="002D58C9"/>
    <w:rsid w:val="002D653D"/>
    <w:rsid w:val="002E04E9"/>
    <w:rsid w:val="002E06FE"/>
    <w:rsid w:val="002E0814"/>
    <w:rsid w:val="002E178B"/>
    <w:rsid w:val="002E2C73"/>
    <w:rsid w:val="002E4E3F"/>
    <w:rsid w:val="002E58AB"/>
    <w:rsid w:val="002E5D0C"/>
    <w:rsid w:val="002E7105"/>
    <w:rsid w:val="002E75C9"/>
    <w:rsid w:val="002E7742"/>
    <w:rsid w:val="002F04B9"/>
    <w:rsid w:val="002F0705"/>
    <w:rsid w:val="002F08B7"/>
    <w:rsid w:val="002F0D55"/>
    <w:rsid w:val="002F1564"/>
    <w:rsid w:val="002F1C70"/>
    <w:rsid w:val="002F1D92"/>
    <w:rsid w:val="002F4491"/>
    <w:rsid w:val="002F461D"/>
    <w:rsid w:val="002F572E"/>
    <w:rsid w:val="002F57D0"/>
    <w:rsid w:val="002F6676"/>
    <w:rsid w:val="002F6913"/>
    <w:rsid w:val="002F73B4"/>
    <w:rsid w:val="002F7932"/>
    <w:rsid w:val="002F7B20"/>
    <w:rsid w:val="00303168"/>
    <w:rsid w:val="0030393C"/>
    <w:rsid w:val="00304171"/>
    <w:rsid w:val="003049BB"/>
    <w:rsid w:val="00304C4E"/>
    <w:rsid w:val="00305A94"/>
    <w:rsid w:val="00305D72"/>
    <w:rsid w:val="003063D1"/>
    <w:rsid w:val="0030690A"/>
    <w:rsid w:val="00307442"/>
    <w:rsid w:val="00307997"/>
    <w:rsid w:val="00311D51"/>
    <w:rsid w:val="00312711"/>
    <w:rsid w:val="003129D2"/>
    <w:rsid w:val="00312B9A"/>
    <w:rsid w:val="00313268"/>
    <w:rsid w:val="00313445"/>
    <w:rsid w:val="00313D84"/>
    <w:rsid w:val="0031420F"/>
    <w:rsid w:val="0031451A"/>
    <w:rsid w:val="00314FDC"/>
    <w:rsid w:val="003154BB"/>
    <w:rsid w:val="00316777"/>
    <w:rsid w:val="00320E47"/>
    <w:rsid w:val="00321BF0"/>
    <w:rsid w:val="0032497B"/>
    <w:rsid w:val="00324E4B"/>
    <w:rsid w:val="00327FBA"/>
    <w:rsid w:val="003316E1"/>
    <w:rsid w:val="00333B25"/>
    <w:rsid w:val="003340FE"/>
    <w:rsid w:val="00334294"/>
    <w:rsid w:val="00335C1E"/>
    <w:rsid w:val="00337F21"/>
    <w:rsid w:val="0034059F"/>
    <w:rsid w:val="00340C5D"/>
    <w:rsid w:val="00340D99"/>
    <w:rsid w:val="003424B9"/>
    <w:rsid w:val="00343190"/>
    <w:rsid w:val="003438AD"/>
    <w:rsid w:val="003439B7"/>
    <w:rsid w:val="00344432"/>
    <w:rsid w:val="003444DD"/>
    <w:rsid w:val="003455EF"/>
    <w:rsid w:val="003464F9"/>
    <w:rsid w:val="00346CA2"/>
    <w:rsid w:val="0034771F"/>
    <w:rsid w:val="003477F1"/>
    <w:rsid w:val="00351215"/>
    <w:rsid w:val="00352613"/>
    <w:rsid w:val="00352E0D"/>
    <w:rsid w:val="0035447C"/>
    <w:rsid w:val="00354D50"/>
    <w:rsid w:val="003554CC"/>
    <w:rsid w:val="003567EC"/>
    <w:rsid w:val="00356C18"/>
    <w:rsid w:val="00357B31"/>
    <w:rsid w:val="00357B62"/>
    <w:rsid w:val="003624F9"/>
    <w:rsid w:val="003638B3"/>
    <w:rsid w:val="003648C6"/>
    <w:rsid w:val="00364EA2"/>
    <w:rsid w:val="00365ECC"/>
    <w:rsid w:val="00366B1A"/>
    <w:rsid w:val="00367088"/>
    <w:rsid w:val="0037122C"/>
    <w:rsid w:val="00371BE4"/>
    <w:rsid w:val="00371C0D"/>
    <w:rsid w:val="00371EC2"/>
    <w:rsid w:val="0037339E"/>
    <w:rsid w:val="00373746"/>
    <w:rsid w:val="00373C76"/>
    <w:rsid w:val="003758C0"/>
    <w:rsid w:val="00375EA1"/>
    <w:rsid w:val="00376E0B"/>
    <w:rsid w:val="00377940"/>
    <w:rsid w:val="00377A07"/>
    <w:rsid w:val="003804E5"/>
    <w:rsid w:val="00380A8C"/>
    <w:rsid w:val="003814AB"/>
    <w:rsid w:val="00381EE5"/>
    <w:rsid w:val="003833A0"/>
    <w:rsid w:val="003838F7"/>
    <w:rsid w:val="00383AA1"/>
    <w:rsid w:val="00383AB2"/>
    <w:rsid w:val="003854F1"/>
    <w:rsid w:val="0038575D"/>
    <w:rsid w:val="003858F8"/>
    <w:rsid w:val="00385AC2"/>
    <w:rsid w:val="00385EA3"/>
    <w:rsid w:val="0038601B"/>
    <w:rsid w:val="00390879"/>
    <w:rsid w:val="003926D9"/>
    <w:rsid w:val="00392A85"/>
    <w:rsid w:val="003941CD"/>
    <w:rsid w:val="0039496F"/>
    <w:rsid w:val="00396680"/>
    <w:rsid w:val="00397038"/>
    <w:rsid w:val="00397111"/>
    <w:rsid w:val="003975A9"/>
    <w:rsid w:val="00397D72"/>
    <w:rsid w:val="003A0DB1"/>
    <w:rsid w:val="003A163D"/>
    <w:rsid w:val="003A3F02"/>
    <w:rsid w:val="003A522C"/>
    <w:rsid w:val="003A66B3"/>
    <w:rsid w:val="003A7003"/>
    <w:rsid w:val="003A733E"/>
    <w:rsid w:val="003A75CE"/>
    <w:rsid w:val="003B39E0"/>
    <w:rsid w:val="003B3ED9"/>
    <w:rsid w:val="003B409F"/>
    <w:rsid w:val="003B4327"/>
    <w:rsid w:val="003B4B46"/>
    <w:rsid w:val="003B527A"/>
    <w:rsid w:val="003B551D"/>
    <w:rsid w:val="003B5711"/>
    <w:rsid w:val="003B571F"/>
    <w:rsid w:val="003B5913"/>
    <w:rsid w:val="003B5B42"/>
    <w:rsid w:val="003B6016"/>
    <w:rsid w:val="003C0312"/>
    <w:rsid w:val="003C0916"/>
    <w:rsid w:val="003C28AA"/>
    <w:rsid w:val="003C2DD0"/>
    <w:rsid w:val="003C30F9"/>
    <w:rsid w:val="003C3731"/>
    <w:rsid w:val="003C3D9F"/>
    <w:rsid w:val="003C614E"/>
    <w:rsid w:val="003C6B1B"/>
    <w:rsid w:val="003C7137"/>
    <w:rsid w:val="003C7571"/>
    <w:rsid w:val="003C7AA1"/>
    <w:rsid w:val="003D0D62"/>
    <w:rsid w:val="003D1D47"/>
    <w:rsid w:val="003D2686"/>
    <w:rsid w:val="003D3140"/>
    <w:rsid w:val="003D3889"/>
    <w:rsid w:val="003D43EF"/>
    <w:rsid w:val="003D6E73"/>
    <w:rsid w:val="003E03CB"/>
    <w:rsid w:val="003E07AA"/>
    <w:rsid w:val="003E2BC7"/>
    <w:rsid w:val="003E2BF8"/>
    <w:rsid w:val="003E2C7D"/>
    <w:rsid w:val="003E3502"/>
    <w:rsid w:val="003E3B56"/>
    <w:rsid w:val="003E5EE5"/>
    <w:rsid w:val="003E68B4"/>
    <w:rsid w:val="003E6CB5"/>
    <w:rsid w:val="003E708C"/>
    <w:rsid w:val="003F040A"/>
    <w:rsid w:val="003F0945"/>
    <w:rsid w:val="003F0CCA"/>
    <w:rsid w:val="003F2161"/>
    <w:rsid w:val="003F31A4"/>
    <w:rsid w:val="003F38BF"/>
    <w:rsid w:val="003F3BE1"/>
    <w:rsid w:val="003F4E03"/>
    <w:rsid w:val="003F77D0"/>
    <w:rsid w:val="003F793D"/>
    <w:rsid w:val="0040029B"/>
    <w:rsid w:val="00401624"/>
    <w:rsid w:val="00401B49"/>
    <w:rsid w:val="00402F2A"/>
    <w:rsid w:val="004062A7"/>
    <w:rsid w:val="00406B90"/>
    <w:rsid w:val="00407CBD"/>
    <w:rsid w:val="0041023A"/>
    <w:rsid w:val="0041063B"/>
    <w:rsid w:val="00410725"/>
    <w:rsid w:val="00410B2C"/>
    <w:rsid w:val="00411050"/>
    <w:rsid w:val="0041268F"/>
    <w:rsid w:val="00412D81"/>
    <w:rsid w:val="0041406E"/>
    <w:rsid w:val="004145C2"/>
    <w:rsid w:val="00415EC5"/>
    <w:rsid w:val="00416315"/>
    <w:rsid w:val="004176C3"/>
    <w:rsid w:val="00420703"/>
    <w:rsid w:val="004232CC"/>
    <w:rsid w:val="004234E9"/>
    <w:rsid w:val="00424865"/>
    <w:rsid w:val="0042519A"/>
    <w:rsid w:val="0042542D"/>
    <w:rsid w:val="00426205"/>
    <w:rsid w:val="0042674D"/>
    <w:rsid w:val="00427098"/>
    <w:rsid w:val="0042711F"/>
    <w:rsid w:val="0042728A"/>
    <w:rsid w:val="00427652"/>
    <w:rsid w:val="00427690"/>
    <w:rsid w:val="00427AA7"/>
    <w:rsid w:val="004306F5"/>
    <w:rsid w:val="00431398"/>
    <w:rsid w:val="00431D3B"/>
    <w:rsid w:val="004320C3"/>
    <w:rsid w:val="00432460"/>
    <w:rsid w:val="004324DC"/>
    <w:rsid w:val="0043305A"/>
    <w:rsid w:val="00433213"/>
    <w:rsid w:val="00433614"/>
    <w:rsid w:val="00433E69"/>
    <w:rsid w:val="0043484E"/>
    <w:rsid w:val="00434EE8"/>
    <w:rsid w:val="004366AC"/>
    <w:rsid w:val="00436A2E"/>
    <w:rsid w:val="004376B2"/>
    <w:rsid w:val="00437E29"/>
    <w:rsid w:val="00440F82"/>
    <w:rsid w:val="00442A55"/>
    <w:rsid w:val="0044394E"/>
    <w:rsid w:val="004444B7"/>
    <w:rsid w:val="00445381"/>
    <w:rsid w:val="00445478"/>
    <w:rsid w:val="004455CC"/>
    <w:rsid w:val="004457F1"/>
    <w:rsid w:val="00447254"/>
    <w:rsid w:val="00447347"/>
    <w:rsid w:val="00450923"/>
    <w:rsid w:val="00450F58"/>
    <w:rsid w:val="00451744"/>
    <w:rsid w:val="00451C9D"/>
    <w:rsid w:val="00453A88"/>
    <w:rsid w:val="004545B1"/>
    <w:rsid w:val="004555BF"/>
    <w:rsid w:val="00455B46"/>
    <w:rsid w:val="00455F50"/>
    <w:rsid w:val="00457E0D"/>
    <w:rsid w:val="00457E5D"/>
    <w:rsid w:val="004602AE"/>
    <w:rsid w:val="004610FA"/>
    <w:rsid w:val="0046194D"/>
    <w:rsid w:val="00461BD4"/>
    <w:rsid w:val="0046287C"/>
    <w:rsid w:val="00462CF4"/>
    <w:rsid w:val="0046358D"/>
    <w:rsid w:val="0046483B"/>
    <w:rsid w:val="00464C20"/>
    <w:rsid w:val="00465369"/>
    <w:rsid w:val="004654BB"/>
    <w:rsid w:val="004671E4"/>
    <w:rsid w:val="00467788"/>
    <w:rsid w:val="004678D5"/>
    <w:rsid w:val="00467CD8"/>
    <w:rsid w:val="00467ECA"/>
    <w:rsid w:val="0047025F"/>
    <w:rsid w:val="004702EF"/>
    <w:rsid w:val="00470379"/>
    <w:rsid w:val="00470660"/>
    <w:rsid w:val="0047163E"/>
    <w:rsid w:val="00471864"/>
    <w:rsid w:val="004719E1"/>
    <w:rsid w:val="00472BC1"/>
    <w:rsid w:val="00472D7F"/>
    <w:rsid w:val="00474700"/>
    <w:rsid w:val="00474985"/>
    <w:rsid w:val="00474B8B"/>
    <w:rsid w:val="00474BDF"/>
    <w:rsid w:val="00475A4E"/>
    <w:rsid w:val="00476494"/>
    <w:rsid w:val="00477F8E"/>
    <w:rsid w:val="0048094B"/>
    <w:rsid w:val="00480D66"/>
    <w:rsid w:val="00482105"/>
    <w:rsid w:val="00482BE7"/>
    <w:rsid w:val="00485A7A"/>
    <w:rsid w:val="00485B64"/>
    <w:rsid w:val="00486243"/>
    <w:rsid w:val="00486A56"/>
    <w:rsid w:val="00486B53"/>
    <w:rsid w:val="00490259"/>
    <w:rsid w:val="0049051E"/>
    <w:rsid w:val="00490774"/>
    <w:rsid w:val="00490AF1"/>
    <w:rsid w:val="004910F7"/>
    <w:rsid w:val="00492BE3"/>
    <w:rsid w:val="00493EA5"/>
    <w:rsid w:val="00493F93"/>
    <w:rsid w:val="00494910"/>
    <w:rsid w:val="0049519F"/>
    <w:rsid w:val="00495319"/>
    <w:rsid w:val="004959A4"/>
    <w:rsid w:val="00496495"/>
    <w:rsid w:val="00496606"/>
    <w:rsid w:val="00496A28"/>
    <w:rsid w:val="004A1C87"/>
    <w:rsid w:val="004A1D27"/>
    <w:rsid w:val="004A249A"/>
    <w:rsid w:val="004A38E0"/>
    <w:rsid w:val="004A5379"/>
    <w:rsid w:val="004A5982"/>
    <w:rsid w:val="004A6E71"/>
    <w:rsid w:val="004A77A4"/>
    <w:rsid w:val="004A7B9E"/>
    <w:rsid w:val="004B0B17"/>
    <w:rsid w:val="004B0FED"/>
    <w:rsid w:val="004B1036"/>
    <w:rsid w:val="004B116F"/>
    <w:rsid w:val="004B1B1A"/>
    <w:rsid w:val="004B1EFB"/>
    <w:rsid w:val="004B211E"/>
    <w:rsid w:val="004B2F84"/>
    <w:rsid w:val="004B389C"/>
    <w:rsid w:val="004B39A1"/>
    <w:rsid w:val="004B43FF"/>
    <w:rsid w:val="004B475D"/>
    <w:rsid w:val="004B4F70"/>
    <w:rsid w:val="004B528D"/>
    <w:rsid w:val="004B53FB"/>
    <w:rsid w:val="004B54FF"/>
    <w:rsid w:val="004B564C"/>
    <w:rsid w:val="004B5819"/>
    <w:rsid w:val="004B610D"/>
    <w:rsid w:val="004B6416"/>
    <w:rsid w:val="004B643A"/>
    <w:rsid w:val="004B6666"/>
    <w:rsid w:val="004B69DE"/>
    <w:rsid w:val="004B7029"/>
    <w:rsid w:val="004B703F"/>
    <w:rsid w:val="004C1C6A"/>
    <w:rsid w:val="004C1CB0"/>
    <w:rsid w:val="004C2E50"/>
    <w:rsid w:val="004C3F93"/>
    <w:rsid w:val="004C429A"/>
    <w:rsid w:val="004C465E"/>
    <w:rsid w:val="004C4CDD"/>
    <w:rsid w:val="004C4F8B"/>
    <w:rsid w:val="004C58B2"/>
    <w:rsid w:val="004C6383"/>
    <w:rsid w:val="004C6B34"/>
    <w:rsid w:val="004D00DF"/>
    <w:rsid w:val="004D10A6"/>
    <w:rsid w:val="004D10D8"/>
    <w:rsid w:val="004D13B6"/>
    <w:rsid w:val="004D26FF"/>
    <w:rsid w:val="004D2983"/>
    <w:rsid w:val="004D3077"/>
    <w:rsid w:val="004D360B"/>
    <w:rsid w:val="004D4476"/>
    <w:rsid w:val="004D533E"/>
    <w:rsid w:val="004D5D1D"/>
    <w:rsid w:val="004D6A67"/>
    <w:rsid w:val="004D71D9"/>
    <w:rsid w:val="004E28C4"/>
    <w:rsid w:val="004E2DBE"/>
    <w:rsid w:val="004E3F6D"/>
    <w:rsid w:val="004E4303"/>
    <w:rsid w:val="004E450B"/>
    <w:rsid w:val="004E481A"/>
    <w:rsid w:val="004E51FA"/>
    <w:rsid w:val="004E570C"/>
    <w:rsid w:val="004E6324"/>
    <w:rsid w:val="004E68AF"/>
    <w:rsid w:val="004E6A9E"/>
    <w:rsid w:val="004F08A5"/>
    <w:rsid w:val="004F094A"/>
    <w:rsid w:val="004F0FC2"/>
    <w:rsid w:val="004F21D5"/>
    <w:rsid w:val="004F2545"/>
    <w:rsid w:val="004F27CF"/>
    <w:rsid w:val="004F2CEC"/>
    <w:rsid w:val="004F318C"/>
    <w:rsid w:val="004F369E"/>
    <w:rsid w:val="004F41FA"/>
    <w:rsid w:val="004F5140"/>
    <w:rsid w:val="004F61A7"/>
    <w:rsid w:val="004F6583"/>
    <w:rsid w:val="004F6C00"/>
    <w:rsid w:val="004F73CA"/>
    <w:rsid w:val="004F7BD2"/>
    <w:rsid w:val="005004E6"/>
    <w:rsid w:val="00500CFF"/>
    <w:rsid w:val="00500D41"/>
    <w:rsid w:val="00501F58"/>
    <w:rsid w:val="00502246"/>
    <w:rsid w:val="005027CE"/>
    <w:rsid w:val="0050329F"/>
    <w:rsid w:val="00503308"/>
    <w:rsid w:val="00503C84"/>
    <w:rsid w:val="00503EB4"/>
    <w:rsid w:val="00505614"/>
    <w:rsid w:val="0050598A"/>
    <w:rsid w:val="005065CC"/>
    <w:rsid w:val="005066B0"/>
    <w:rsid w:val="00506C22"/>
    <w:rsid w:val="00507DBF"/>
    <w:rsid w:val="00510021"/>
    <w:rsid w:val="005104D1"/>
    <w:rsid w:val="00511424"/>
    <w:rsid w:val="0051194B"/>
    <w:rsid w:val="0051200F"/>
    <w:rsid w:val="00512FBB"/>
    <w:rsid w:val="00513472"/>
    <w:rsid w:val="0051466B"/>
    <w:rsid w:val="005148DF"/>
    <w:rsid w:val="0051569D"/>
    <w:rsid w:val="00515844"/>
    <w:rsid w:val="00516176"/>
    <w:rsid w:val="00516345"/>
    <w:rsid w:val="00516848"/>
    <w:rsid w:val="00516BF6"/>
    <w:rsid w:val="00516DDB"/>
    <w:rsid w:val="00516EC5"/>
    <w:rsid w:val="005172B9"/>
    <w:rsid w:val="00517493"/>
    <w:rsid w:val="0051754F"/>
    <w:rsid w:val="00517B34"/>
    <w:rsid w:val="00520504"/>
    <w:rsid w:val="0052100A"/>
    <w:rsid w:val="00521C1B"/>
    <w:rsid w:val="005220A4"/>
    <w:rsid w:val="005231EE"/>
    <w:rsid w:val="005236AB"/>
    <w:rsid w:val="00524475"/>
    <w:rsid w:val="00525527"/>
    <w:rsid w:val="00525C96"/>
    <w:rsid w:val="00525DF3"/>
    <w:rsid w:val="00526616"/>
    <w:rsid w:val="0052703D"/>
    <w:rsid w:val="0052757D"/>
    <w:rsid w:val="005277A4"/>
    <w:rsid w:val="00527F06"/>
    <w:rsid w:val="00530B89"/>
    <w:rsid w:val="00530CA6"/>
    <w:rsid w:val="005311C8"/>
    <w:rsid w:val="00531DB8"/>
    <w:rsid w:val="00531F27"/>
    <w:rsid w:val="0053200E"/>
    <w:rsid w:val="00532820"/>
    <w:rsid w:val="00532F01"/>
    <w:rsid w:val="005341CF"/>
    <w:rsid w:val="00535085"/>
    <w:rsid w:val="00535584"/>
    <w:rsid w:val="0053576D"/>
    <w:rsid w:val="00536A3C"/>
    <w:rsid w:val="00537AE4"/>
    <w:rsid w:val="005405C0"/>
    <w:rsid w:val="00542177"/>
    <w:rsid w:val="00542B67"/>
    <w:rsid w:val="0054412C"/>
    <w:rsid w:val="0054444F"/>
    <w:rsid w:val="00544495"/>
    <w:rsid w:val="0054550E"/>
    <w:rsid w:val="005457E7"/>
    <w:rsid w:val="005459D2"/>
    <w:rsid w:val="00545C38"/>
    <w:rsid w:val="00545D84"/>
    <w:rsid w:val="00546153"/>
    <w:rsid w:val="00546CF9"/>
    <w:rsid w:val="005473A4"/>
    <w:rsid w:val="00547EE6"/>
    <w:rsid w:val="00550BC2"/>
    <w:rsid w:val="005516A8"/>
    <w:rsid w:val="00551A50"/>
    <w:rsid w:val="00551EBC"/>
    <w:rsid w:val="00551FF9"/>
    <w:rsid w:val="005521FB"/>
    <w:rsid w:val="005558BF"/>
    <w:rsid w:val="00556400"/>
    <w:rsid w:val="005565EC"/>
    <w:rsid w:val="00556F96"/>
    <w:rsid w:val="0056059C"/>
    <w:rsid w:val="0056072E"/>
    <w:rsid w:val="0056192D"/>
    <w:rsid w:val="00563680"/>
    <w:rsid w:val="00564007"/>
    <w:rsid w:val="005647E1"/>
    <w:rsid w:val="00564B79"/>
    <w:rsid w:val="005656CE"/>
    <w:rsid w:val="00565A3B"/>
    <w:rsid w:val="00565EF3"/>
    <w:rsid w:val="00570354"/>
    <w:rsid w:val="00570604"/>
    <w:rsid w:val="0057192C"/>
    <w:rsid w:val="00573EA8"/>
    <w:rsid w:val="0057468E"/>
    <w:rsid w:val="00574DB3"/>
    <w:rsid w:val="00575308"/>
    <w:rsid w:val="00575A98"/>
    <w:rsid w:val="00575B62"/>
    <w:rsid w:val="00580EF9"/>
    <w:rsid w:val="0058113B"/>
    <w:rsid w:val="005834C8"/>
    <w:rsid w:val="00583894"/>
    <w:rsid w:val="005838AD"/>
    <w:rsid w:val="005843AE"/>
    <w:rsid w:val="005870ED"/>
    <w:rsid w:val="00591113"/>
    <w:rsid w:val="0059117E"/>
    <w:rsid w:val="005915D4"/>
    <w:rsid w:val="0059264C"/>
    <w:rsid w:val="00592F50"/>
    <w:rsid w:val="0059301E"/>
    <w:rsid w:val="00593A1D"/>
    <w:rsid w:val="00594D4D"/>
    <w:rsid w:val="00595B17"/>
    <w:rsid w:val="005971C1"/>
    <w:rsid w:val="00597482"/>
    <w:rsid w:val="00597546"/>
    <w:rsid w:val="00597575"/>
    <w:rsid w:val="005A06D8"/>
    <w:rsid w:val="005A12D7"/>
    <w:rsid w:val="005A1C64"/>
    <w:rsid w:val="005A24FA"/>
    <w:rsid w:val="005A26D3"/>
    <w:rsid w:val="005A426A"/>
    <w:rsid w:val="005A45A4"/>
    <w:rsid w:val="005A479A"/>
    <w:rsid w:val="005B053D"/>
    <w:rsid w:val="005B14A5"/>
    <w:rsid w:val="005B2B98"/>
    <w:rsid w:val="005B30C3"/>
    <w:rsid w:val="005B36E4"/>
    <w:rsid w:val="005B3F44"/>
    <w:rsid w:val="005B4527"/>
    <w:rsid w:val="005B4E31"/>
    <w:rsid w:val="005B543E"/>
    <w:rsid w:val="005B582C"/>
    <w:rsid w:val="005B7570"/>
    <w:rsid w:val="005C07EA"/>
    <w:rsid w:val="005C1793"/>
    <w:rsid w:val="005C21D7"/>
    <w:rsid w:val="005C220C"/>
    <w:rsid w:val="005C56A8"/>
    <w:rsid w:val="005C5A52"/>
    <w:rsid w:val="005C5EA5"/>
    <w:rsid w:val="005C6185"/>
    <w:rsid w:val="005C6863"/>
    <w:rsid w:val="005C6B05"/>
    <w:rsid w:val="005C7E63"/>
    <w:rsid w:val="005D00D6"/>
    <w:rsid w:val="005D0D97"/>
    <w:rsid w:val="005D20EA"/>
    <w:rsid w:val="005D3955"/>
    <w:rsid w:val="005D4F14"/>
    <w:rsid w:val="005D5756"/>
    <w:rsid w:val="005D644A"/>
    <w:rsid w:val="005D6F7F"/>
    <w:rsid w:val="005E028A"/>
    <w:rsid w:val="005E02FE"/>
    <w:rsid w:val="005E089C"/>
    <w:rsid w:val="005E0A3E"/>
    <w:rsid w:val="005E0D2A"/>
    <w:rsid w:val="005E1B07"/>
    <w:rsid w:val="005E2FC5"/>
    <w:rsid w:val="005E305B"/>
    <w:rsid w:val="005E31A6"/>
    <w:rsid w:val="005E3332"/>
    <w:rsid w:val="005E4D2E"/>
    <w:rsid w:val="005E55F8"/>
    <w:rsid w:val="005E5D21"/>
    <w:rsid w:val="005E695F"/>
    <w:rsid w:val="005E6D75"/>
    <w:rsid w:val="005E7173"/>
    <w:rsid w:val="005E7EE3"/>
    <w:rsid w:val="005E7FFB"/>
    <w:rsid w:val="005F09E1"/>
    <w:rsid w:val="005F0D19"/>
    <w:rsid w:val="005F12E9"/>
    <w:rsid w:val="005F18ED"/>
    <w:rsid w:val="005F2431"/>
    <w:rsid w:val="005F32CD"/>
    <w:rsid w:val="005F3B17"/>
    <w:rsid w:val="005F3E27"/>
    <w:rsid w:val="005F3F28"/>
    <w:rsid w:val="005F5257"/>
    <w:rsid w:val="005F699C"/>
    <w:rsid w:val="005F7577"/>
    <w:rsid w:val="005F77E1"/>
    <w:rsid w:val="00600E1B"/>
    <w:rsid w:val="006010F3"/>
    <w:rsid w:val="00602317"/>
    <w:rsid w:val="00602465"/>
    <w:rsid w:val="00602889"/>
    <w:rsid w:val="006028DE"/>
    <w:rsid w:val="00602C1F"/>
    <w:rsid w:val="00603978"/>
    <w:rsid w:val="00604302"/>
    <w:rsid w:val="00604675"/>
    <w:rsid w:val="00604B24"/>
    <w:rsid w:val="00604D98"/>
    <w:rsid w:val="006067AF"/>
    <w:rsid w:val="0060682D"/>
    <w:rsid w:val="006079F2"/>
    <w:rsid w:val="006105EE"/>
    <w:rsid w:val="00610701"/>
    <w:rsid w:val="00611161"/>
    <w:rsid w:val="00611947"/>
    <w:rsid w:val="00611E95"/>
    <w:rsid w:val="006121AD"/>
    <w:rsid w:val="006128C0"/>
    <w:rsid w:val="00612A53"/>
    <w:rsid w:val="00612E63"/>
    <w:rsid w:val="00612F36"/>
    <w:rsid w:val="00612F83"/>
    <w:rsid w:val="00614054"/>
    <w:rsid w:val="006143C3"/>
    <w:rsid w:val="00617430"/>
    <w:rsid w:val="00617680"/>
    <w:rsid w:val="006177DB"/>
    <w:rsid w:val="00617D8F"/>
    <w:rsid w:val="00621C01"/>
    <w:rsid w:val="0062209E"/>
    <w:rsid w:val="006223EC"/>
    <w:rsid w:val="0062269C"/>
    <w:rsid w:val="006227D9"/>
    <w:rsid w:val="0062361F"/>
    <w:rsid w:val="00624522"/>
    <w:rsid w:val="006252C4"/>
    <w:rsid w:val="006255F6"/>
    <w:rsid w:val="0062698D"/>
    <w:rsid w:val="00626F77"/>
    <w:rsid w:val="006320C1"/>
    <w:rsid w:val="0063274A"/>
    <w:rsid w:val="00632D17"/>
    <w:rsid w:val="00632DD6"/>
    <w:rsid w:val="006339F6"/>
    <w:rsid w:val="00636E18"/>
    <w:rsid w:val="00636F81"/>
    <w:rsid w:val="0063770F"/>
    <w:rsid w:val="00637A46"/>
    <w:rsid w:val="00641A13"/>
    <w:rsid w:val="0064221A"/>
    <w:rsid w:val="00642574"/>
    <w:rsid w:val="00642D75"/>
    <w:rsid w:val="006432C3"/>
    <w:rsid w:val="006436F1"/>
    <w:rsid w:val="00643F71"/>
    <w:rsid w:val="00644D2A"/>
    <w:rsid w:val="00646D67"/>
    <w:rsid w:val="00646E9F"/>
    <w:rsid w:val="00647707"/>
    <w:rsid w:val="00647822"/>
    <w:rsid w:val="006505F3"/>
    <w:rsid w:val="00650826"/>
    <w:rsid w:val="006511EE"/>
    <w:rsid w:val="006512CE"/>
    <w:rsid w:val="0065137A"/>
    <w:rsid w:val="00651569"/>
    <w:rsid w:val="00651876"/>
    <w:rsid w:val="00653665"/>
    <w:rsid w:val="0065501A"/>
    <w:rsid w:val="006559A1"/>
    <w:rsid w:val="00655C08"/>
    <w:rsid w:val="00656000"/>
    <w:rsid w:val="006560F5"/>
    <w:rsid w:val="00657033"/>
    <w:rsid w:val="00657254"/>
    <w:rsid w:val="006601F7"/>
    <w:rsid w:val="0066193C"/>
    <w:rsid w:val="00661E4B"/>
    <w:rsid w:val="00662B34"/>
    <w:rsid w:val="00662E2C"/>
    <w:rsid w:val="00663984"/>
    <w:rsid w:val="00663BF4"/>
    <w:rsid w:val="00663C78"/>
    <w:rsid w:val="00664401"/>
    <w:rsid w:val="00670B9E"/>
    <w:rsid w:val="00670C71"/>
    <w:rsid w:val="006710EF"/>
    <w:rsid w:val="0067199D"/>
    <w:rsid w:val="006720F8"/>
    <w:rsid w:val="006727A4"/>
    <w:rsid w:val="0067299D"/>
    <w:rsid w:val="00673024"/>
    <w:rsid w:val="00674006"/>
    <w:rsid w:val="0067412B"/>
    <w:rsid w:val="006745FD"/>
    <w:rsid w:val="00676900"/>
    <w:rsid w:val="00676A2F"/>
    <w:rsid w:val="00676A5C"/>
    <w:rsid w:val="00676BAA"/>
    <w:rsid w:val="00677BAA"/>
    <w:rsid w:val="00680767"/>
    <w:rsid w:val="0068259B"/>
    <w:rsid w:val="00682975"/>
    <w:rsid w:val="00682B18"/>
    <w:rsid w:val="00682DA7"/>
    <w:rsid w:val="00686C87"/>
    <w:rsid w:val="00686F10"/>
    <w:rsid w:val="00686F15"/>
    <w:rsid w:val="006872DF"/>
    <w:rsid w:val="0069166E"/>
    <w:rsid w:val="00691703"/>
    <w:rsid w:val="006920BD"/>
    <w:rsid w:val="0069325F"/>
    <w:rsid w:val="00693655"/>
    <w:rsid w:val="0069447B"/>
    <w:rsid w:val="006949F1"/>
    <w:rsid w:val="00694BF6"/>
    <w:rsid w:val="00695581"/>
    <w:rsid w:val="006955DF"/>
    <w:rsid w:val="0069566B"/>
    <w:rsid w:val="0069716B"/>
    <w:rsid w:val="006A1316"/>
    <w:rsid w:val="006A18AD"/>
    <w:rsid w:val="006A1AC3"/>
    <w:rsid w:val="006A435E"/>
    <w:rsid w:val="006A4467"/>
    <w:rsid w:val="006A4610"/>
    <w:rsid w:val="006A5643"/>
    <w:rsid w:val="006A657E"/>
    <w:rsid w:val="006A67BC"/>
    <w:rsid w:val="006A6B2B"/>
    <w:rsid w:val="006A78DF"/>
    <w:rsid w:val="006A7CD3"/>
    <w:rsid w:val="006A7D27"/>
    <w:rsid w:val="006B04A7"/>
    <w:rsid w:val="006B08BA"/>
    <w:rsid w:val="006B22C3"/>
    <w:rsid w:val="006B256F"/>
    <w:rsid w:val="006B2E3E"/>
    <w:rsid w:val="006B3629"/>
    <w:rsid w:val="006B3D0A"/>
    <w:rsid w:val="006B3F54"/>
    <w:rsid w:val="006B43F0"/>
    <w:rsid w:val="006B46B8"/>
    <w:rsid w:val="006B471D"/>
    <w:rsid w:val="006B4943"/>
    <w:rsid w:val="006B5991"/>
    <w:rsid w:val="006B62CD"/>
    <w:rsid w:val="006B6A68"/>
    <w:rsid w:val="006B6B3F"/>
    <w:rsid w:val="006B6BE6"/>
    <w:rsid w:val="006B6C89"/>
    <w:rsid w:val="006B79B4"/>
    <w:rsid w:val="006C010B"/>
    <w:rsid w:val="006C0792"/>
    <w:rsid w:val="006C08BE"/>
    <w:rsid w:val="006C0AF5"/>
    <w:rsid w:val="006C0E60"/>
    <w:rsid w:val="006C1979"/>
    <w:rsid w:val="006C2634"/>
    <w:rsid w:val="006C2644"/>
    <w:rsid w:val="006C26A0"/>
    <w:rsid w:val="006C2B80"/>
    <w:rsid w:val="006C2C7F"/>
    <w:rsid w:val="006C2ED4"/>
    <w:rsid w:val="006C3671"/>
    <w:rsid w:val="006C4106"/>
    <w:rsid w:val="006C4CC2"/>
    <w:rsid w:val="006C5234"/>
    <w:rsid w:val="006C572B"/>
    <w:rsid w:val="006C5AD1"/>
    <w:rsid w:val="006C6018"/>
    <w:rsid w:val="006C6111"/>
    <w:rsid w:val="006C7252"/>
    <w:rsid w:val="006C7794"/>
    <w:rsid w:val="006C7AF2"/>
    <w:rsid w:val="006D0A77"/>
    <w:rsid w:val="006D0ACB"/>
    <w:rsid w:val="006D0DC5"/>
    <w:rsid w:val="006D16E8"/>
    <w:rsid w:val="006D2E39"/>
    <w:rsid w:val="006D4D85"/>
    <w:rsid w:val="006D5435"/>
    <w:rsid w:val="006D7465"/>
    <w:rsid w:val="006D76AA"/>
    <w:rsid w:val="006D7996"/>
    <w:rsid w:val="006E13D6"/>
    <w:rsid w:val="006E15E8"/>
    <w:rsid w:val="006E1651"/>
    <w:rsid w:val="006E194B"/>
    <w:rsid w:val="006E1ABC"/>
    <w:rsid w:val="006E20B0"/>
    <w:rsid w:val="006E22D2"/>
    <w:rsid w:val="006E2C99"/>
    <w:rsid w:val="006E3FF0"/>
    <w:rsid w:val="006E483A"/>
    <w:rsid w:val="006E4B03"/>
    <w:rsid w:val="006E4BAF"/>
    <w:rsid w:val="006E5144"/>
    <w:rsid w:val="006E5801"/>
    <w:rsid w:val="006E6262"/>
    <w:rsid w:val="006E75D8"/>
    <w:rsid w:val="006E7794"/>
    <w:rsid w:val="006F15A2"/>
    <w:rsid w:val="006F3CC4"/>
    <w:rsid w:val="006F406E"/>
    <w:rsid w:val="006F44FA"/>
    <w:rsid w:val="006F468F"/>
    <w:rsid w:val="006F56CE"/>
    <w:rsid w:val="006F70BD"/>
    <w:rsid w:val="006F715C"/>
    <w:rsid w:val="006F71FB"/>
    <w:rsid w:val="006F768D"/>
    <w:rsid w:val="006F7CBF"/>
    <w:rsid w:val="006F7F4C"/>
    <w:rsid w:val="007021DB"/>
    <w:rsid w:val="00702AE8"/>
    <w:rsid w:val="007048EC"/>
    <w:rsid w:val="00704D9D"/>
    <w:rsid w:val="007053B9"/>
    <w:rsid w:val="00705E9F"/>
    <w:rsid w:val="0071122B"/>
    <w:rsid w:val="0071123E"/>
    <w:rsid w:val="00711440"/>
    <w:rsid w:val="00713225"/>
    <w:rsid w:val="00713710"/>
    <w:rsid w:val="00713A67"/>
    <w:rsid w:val="00715387"/>
    <w:rsid w:val="007168C5"/>
    <w:rsid w:val="00717028"/>
    <w:rsid w:val="007177E6"/>
    <w:rsid w:val="00717DED"/>
    <w:rsid w:val="0072013E"/>
    <w:rsid w:val="00720359"/>
    <w:rsid w:val="00720FD3"/>
    <w:rsid w:val="00723FF0"/>
    <w:rsid w:val="0073087B"/>
    <w:rsid w:val="00730DFC"/>
    <w:rsid w:val="00731956"/>
    <w:rsid w:val="00732089"/>
    <w:rsid w:val="00732473"/>
    <w:rsid w:val="007337A0"/>
    <w:rsid w:val="00734238"/>
    <w:rsid w:val="007342B5"/>
    <w:rsid w:val="00735008"/>
    <w:rsid w:val="0073502E"/>
    <w:rsid w:val="00735ABB"/>
    <w:rsid w:val="00736B26"/>
    <w:rsid w:val="007377BA"/>
    <w:rsid w:val="00737E20"/>
    <w:rsid w:val="00740345"/>
    <w:rsid w:val="00740C4C"/>
    <w:rsid w:val="00741EFA"/>
    <w:rsid w:val="007420CF"/>
    <w:rsid w:val="00743024"/>
    <w:rsid w:val="007443B7"/>
    <w:rsid w:val="007449C1"/>
    <w:rsid w:val="007449E6"/>
    <w:rsid w:val="00745066"/>
    <w:rsid w:val="007466C8"/>
    <w:rsid w:val="0074709D"/>
    <w:rsid w:val="0074714F"/>
    <w:rsid w:val="007473A3"/>
    <w:rsid w:val="00747BAA"/>
    <w:rsid w:val="00751111"/>
    <w:rsid w:val="00751726"/>
    <w:rsid w:val="00754114"/>
    <w:rsid w:val="0075434B"/>
    <w:rsid w:val="007549E5"/>
    <w:rsid w:val="00754E45"/>
    <w:rsid w:val="0075587A"/>
    <w:rsid w:val="00755CBB"/>
    <w:rsid w:val="007563E3"/>
    <w:rsid w:val="0075668A"/>
    <w:rsid w:val="00756DB7"/>
    <w:rsid w:val="00757152"/>
    <w:rsid w:val="0075798E"/>
    <w:rsid w:val="00757EC9"/>
    <w:rsid w:val="00761737"/>
    <w:rsid w:val="00762961"/>
    <w:rsid w:val="00763C02"/>
    <w:rsid w:val="00763D96"/>
    <w:rsid w:val="00763E4E"/>
    <w:rsid w:val="00764085"/>
    <w:rsid w:val="0076424A"/>
    <w:rsid w:val="0076494B"/>
    <w:rsid w:val="007654AD"/>
    <w:rsid w:val="00766EE3"/>
    <w:rsid w:val="007675D9"/>
    <w:rsid w:val="00767731"/>
    <w:rsid w:val="00767892"/>
    <w:rsid w:val="00770123"/>
    <w:rsid w:val="0077264F"/>
    <w:rsid w:val="00772ADC"/>
    <w:rsid w:val="00772D74"/>
    <w:rsid w:val="0077320C"/>
    <w:rsid w:val="00773297"/>
    <w:rsid w:val="00773691"/>
    <w:rsid w:val="007750C2"/>
    <w:rsid w:val="007756AB"/>
    <w:rsid w:val="0077601C"/>
    <w:rsid w:val="00776083"/>
    <w:rsid w:val="00776D96"/>
    <w:rsid w:val="00776E0D"/>
    <w:rsid w:val="0077764E"/>
    <w:rsid w:val="00777926"/>
    <w:rsid w:val="00780820"/>
    <w:rsid w:val="007828A6"/>
    <w:rsid w:val="00782BE4"/>
    <w:rsid w:val="00783A3D"/>
    <w:rsid w:val="00783F77"/>
    <w:rsid w:val="0078425A"/>
    <w:rsid w:val="0078486F"/>
    <w:rsid w:val="00784A29"/>
    <w:rsid w:val="00784FFF"/>
    <w:rsid w:val="00786B06"/>
    <w:rsid w:val="00786BCF"/>
    <w:rsid w:val="00787552"/>
    <w:rsid w:val="00787954"/>
    <w:rsid w:val="007904AE"/>
    <w:rsid w:val="007906EF"/>
    <w:rsid w:val="007915B5"/>
    <w:rsid w:val="00791D82"/>
    <w:rsid w:val="0079255D"/>
    <w:rsid w:val="00793C95"/>
    <w:rsid w:val="00794B53"/>
    <w:rsid w:val="007953A2"/>
    <w:rsid w:val="0079553A"/>
    <w:rsid w:val="0079553C"/>
    <w:rsid w:val="007955C6"/>
    <w:rsid w:val="0079571C"/>
    <w:rsid w:val="00796816"/>
    <w:rsid w:val="00796C31"/>
    <w:rsid w:val="00796C76"/>
    <w:rsid w:val="0079701D"/>
    <w:rsid w:val="007A1504"/>
    <w:rsid w:val="007A1893"/>
    <w:rsid w:val="007A214F"/>
    <w:rsid w:val="007A3194"/>
    <w:rsid w:val="007A392B"/>
    <w:rsid w:val="007A47FA"/>
    <w:rsid w:val="007A6264"/>
    <w:rsid w:val="007A7245"/>
    <w:rsid w:val="007A75E2"/>
    <w:rsid w:val="007A7FA9"/>
    <w:rsid w:val="007B04D1"/>
    <w:rsid w:val="007B0A7A"/>
    <w:rsid w:val="007B0BF7"/>
    <w:rsid w:val="007B0CCD"/>
    <w:rsid w:val="007B21A7"/>
    <w:rsid w:val="007B3015"/>
    <w:rsid w:val="007B324A"/>
    <w:rsid w:val="007B3BBD"/>
    <w:rsid w:val="007B453D"/>
    <w:rsid w:val="007B4B00"/>
    <w:rsid w:val="007B5523"/>
    <w:rsid w:val="007B5F66"/>
    <w:rsid w:val="007B6569"/>
    <w:rsid w:val="007B6FBE"/>
    <w:rsid w:val="007C0A89"/>
    <w:rsid w:val="007C0B09"/>
    <w:rsid w:val="007C0B2D"/>
    <w:rsid w:val="007C0DF4"/>
    <w:rsid w:val="007C1848"/>
    <w:rsid w:val="007C2CC2"/>
    <w:rsid w:val="007C30C3"/>
    <w:rsid w:val="007C42BA"/>
    <w:rsid w:val="007C5AEF"/>
    <w:rsid w:val="007C70AA"/>
    <w:rsid w:val="007C73AD"/>
    <w:rsid w:val="007C786D"/>
    <w:rsid w:val="007C7A24"/>
    <w:rsid w:val="007C7B3A"/>
    <w:rsid w:val="007D0537"/>
    <w:rsid w:val="007D0DB8"/>
    <w:rsid w:val="007D11D8"/>
    <w:rsid w:val="007D1D27"/>
    <w:rsid w:val="007D1F94"/>
    <w:rsid w:val="007D1FAA"/>
    <w:rsid w:val="007D200E"/>
    <w:rsid w:val="007D2C71"/>
    <w:rsid w:val="007D2E63"/>
    <w:rsid w:val="007D3409"/>
    <w:rsid w:val="007D3622"/>
    <w:rsid w:val="007D362F"/>
    <w:rsid w:val="007D46A9"/>
    <w:rsid w:val="007D4800"/>
    <w:rsid w:val="007D4E62"/>
    <w:rsid w:val="007D533C"/>
    <w:rsid w:val="007D5CDB"/>
    <w:rsid w:val="007D7D7E"/>
    <w:rsid w:val="007E1466"/>
    <w:rsid w:val="007E15B0"/>
    <w:rsid w:val="007E18B4"/>
    <w:rsid w:val="007E2816"/>
    <w:rsid w:val="007E2C1D"/>
    <w:rsid w:val="007E5877"/>
    <w:rsid w:val="007E5B9E"/>
    <w:rsid w:val="007E6104"/>
    <w:rsid w:val="007E6355"/>
    <w:rsid w:val="007E7427"/>
    <w:rsid w:val="007F0092"/>
    <w:rsid w:val="007F0951"/>
    <w:rsid w:val="007F2478"/>
    <w:rsid w:val="007F249E"/>
    <w:rsid w:val="007F2804"/>
    <w:rsid w:val="007F387E"/>
    <w:rsid w:val="007F56E1"/>
    <w:rsid w:val="007F590A"/>
    <w:rsid w:val="007F6A6A"/>
    <w:rsid w:val="007F7017"/>
    <w:rsid w:val="007F7EB1"/>
    <w:rsid w:val="008002CB"/>
    <w:rsid w:val="0080167D"/>
    <w:rsid w:val="00801CB7"/>
    <w:rsid w:val="00802A23"/>
    <w:rsid w:val="00802E13"/>
    <w:rsid w:val="00803022"/>
    <w:rsid w:val="00803133"/>
    <w:rsid w:val="00803998"/>
    <w:rsid w:val="00804188"/>
    <w:rsid w:val="0080474E"/>
    <w:rsid w:val="008059C5"/>
    <w:rsid w:val="00806285"/>
    <w:rsid w:val="00806342"/>
    <w:rsid w:val="00806531"/>
    <w:rsid w:val="0080675A"/>
    <w:rsid w:val="0080723C"/>
    <w:rsid w:val="008075E3"/>
    <w:rsid w:val="008076F5"/>
    <w:rsid w:val="00807A1D"/>
    <w:rsid w:val="00807F83"/>
    <w:rsid w:val="00811969"/>
    <w:rsid w:val="008132CC"/>
    <w:rsid w:val="00813844"/>
    <w:rsid w:val="00814B7E"/>
    <w:rsid w:val="008159F6"/>
    <w:rsid w:val="00815BD3"/>
    <w:rsid w:val="00815E58"/>
    <w:rsid w:val="00816D67"/>
    <w:rsid w:val="00820099"/>
    <w:rsid w:val="00820A59"/>
    <w:rsid w:val="008216CA"/>
    <w:rsid w:val="008224B7"/>
    <w:rsid w:val="008232D5"/>
    <w:rsid w:val="00823734"/>
    <w:rsid w:val="0082498D"/>
    <w:rsid w:val="008260C1"/>
    <w:rsid w:val="00826122"/>
    <w:rsid w:val="008261E7"/>
    <w:rsid w:val="008270E4"/>
    <w:rsid w:val="008279F9"/>
    <w:rsid w:val="008313C9"/>
    <w:rsid w:val="00831790"/>
    <w:rsid w:val="00832B3C"/>
    <w:rsid w:val="00833B89"/>
    <w:rsid w:val="00833CC2"/>
    <w:rsid w:val="00834935"/>
    <w:rsid w:val="00835205"/>
    <w:rsid w:val="00835E12"/>
    <w:rsid w:val="00836CE4"/>
    <w:rsid w:val="00836F82"/>
    <w:rsid w:val="0083794D"/>
    <w:rsid w:val="00840238"/>
    <w:rsid w:val="00840A0F"/>
    <w:rsid w:val="00840BE8"/>
    <w:rsid w:val="00841918"/>
    <w:rsid w:val="00842606"/>
    <w:rsid w:val="00842C55"/>
    <w:rsid w:val="00844041"/>
    <w:rsid w:val="00844506"/>
    <w:rsid w:val="00844DFE"/>
    <w:rsid w:val="008453AA"/>
    <w:rsid w:val="00845FD5"/>
    <w:rsid w:val="00846C1E"/>
    <w:rsid w:val="008472B3"/>
    <w:rsid w:val="00847A44"/>
    <w:rsid w:val="00850856"/>
    <w:rsid w:val="008511C1"/>
    <w:rsid w:val="0085153C"/>
    <w:rsid w:val="00853477"/>
    <w:rsid w:val="008539FC"/>
    <w:rsid w:val="00853B7C"/>
    <w:rsid w:val="00854167"/>
    <w:rsid w:val="0085480D"/>
    <w:rsid w:val="00855259"/>
    <w:rsid w:val="00855F05"/>
    <w:rsid w:val="0086013E"/>
    <w:rsid w:val="0086066C"/>
    <w:rsid w:val="00860A0D"/>
    <w:rsid w:val="008613CD"/>
    <w:rsid w:val="0086195B"/>
    <w:rsid w:val="00862CB7"/>
    <w:rsid w:val="00862DF3"/>
    <w:rsid w:val="0086530D"/>
    <w:rsid w:val="008655C1"/>
    <w:rsid w:val="00865FFE"/>
    <w:rsid w:val="00866EAA"/>
    <w:rsid w:val="0086711B"/>
    <w:rsid w:val="0087092E"/>
    <w:rsid w:val="008716D2"/>
    <w:rsid w:val="0087231C"/>
    <w:rsid w:val="0087261E"/>
    <w:rsid w:val="00874211"/>
    <w:rsid w:val="00875385"/>
    <w:rsid w:val="0087570F"/>
    <w:rsid w:val="008761EE"/>
    <w:rsid w:val="0087626E"/>
    <w:rsid w:val="00880696"/>
    <w:rsid w:val="0088213F"/>
    <w:rsid w:val="0088217F"/>
    <w:rsid w:val="008823CA"/>
    <w:rsid w:val="0088339E"/>
    <w:rsid w:val="0088369C"/>
    <w:rsid w:val="0088415E"/>
    <w:rsid w:val="008860BE"/>
    <w:rsid w:val="0088676C"/>
    <w:rsid w:val="008878B1"/>
    <w:rsid w:val="0089022D"/>
    <w:rsid w:val="0089212F"/>
    <w:rsid w:val="00892324"/>
    <w:rsid w:val="008927FD"/>
    <w:rsid w:val="00892E60"/>
    <w:rsid w:val="00893F58"/>
    <w:rsid w:val="00894207"/>
    <w:rsid w:val="008947AE"/>
    <w:rsid w:val="00894F0C"/>
    <w:rsid w:val="00894FD2"/>
    <w:rsid w:val="0089608F"/>
    <w:rsid w:val="008A009D"/>
    <w:rsid w:val="008A10F8"/>
    <w:rsid w:val="008A15D6"/>
    <w:rsid w:val="008A286F"/>
    <w:rsid w:val="008A2888"/>
    <w:rsid w:val="008A37EA"/>
    <w:rsid w:val="008A4D84"/>
    <w:rsid w:val="008A5591"/>
    <w:rsid w:val="008A5B6B"/>
    <w:rsid w:val="008A621F"/>
    <w:rsid w:val="008A72B0"/>
    <w:rsid w:val="008B02B1"/>
    <w:rsid w:val="008B22AF"/>
    <w:rsid w:val="008B2D63"/>
    <w:rsid w:val="008B3728"/>
    <w:rsid w:val="008B4CBF"/>
    <w:rsid w:val="008B5FB3"/>
    <w:rsid w:val="008B6270"/>
    <w:rsid w:val="008B6B7D"/>
    <w:rsid w:val="008B6E8B"/>
    <w:rsid w:val="008B7897"/>
    <w:rsid w:val="008B7A33"/>
    <w:rsid w:val="008C4BD4"/>
    <w:rsid w:val="008C5317"/>
    <w:rsid w:val="008C59EC"/>
    <w:rsid w:val="008C5D98"/>
    <w:rsid w:val="008D1286"/>
    <w:rsid w:val="008D141E"/>
    <w:rsid w:val="008D32EC"/>
    <w:rsid w:val="008D4108"/>
    <w:rsid w:val="008D4861"/>
    <w:rsid w:val="008D726A"/>
    <w:rsid w:val="008D79AA"/>
    <w:rsid w:val="008E0066"/>
    <w:rsid w:val="008E174D"/>
    <w:rsid w:val="008E23C4"/>
    <w:rsid w:val="008E24EC"/>
    <w:rsid w:val="008E2ECB"/>
    <w:rsid w:val="008E35BA"/>
    <w:rsid w:val="008E3C1F"/>
    <w:rsid w:val="008E3CAF"/>
    <w:rsid w:val="008E47F0"/>
    <w:rsid w:val="008E4982"/>
    <w:rsid w:val="008E620B"/>
    <w:rsid w:val="008E6454"/>
    <w:rsid w:val="008E6EFA"/>
    <w:rsid w:val="008E7095"/>
    <w:rsid w:val="008E7781"/>
    <w:rsid w:val="008F02D4"/>
    <w:rsid w:val="008F0842"/>
    <w:rsid w:val="008F0E83"/>
    <w:rsid w:val="008F107A"/>
    <w:rsid w:val="008F1696"/>
    <w:rsid w:val="008F2388"/>
    <w:rsid w:val="008F2FA9"/>
    <w:rsid w:val="008F4565"/>
    <w:rsid w:val="008F519A"/>
    <w:rsid w:val="008F6623"/>
    <w:rsid w:val="008F6660"/>
    <w:rsid w:val="008F7161"/>
    <w:rsid w:val="008F75A2"/>
    <w:rsid w:val="008F77E5"/>
    <w:rsid w:val="00900AFF"/>
    <w:rsid w:val="00901B93"/>
    <w:rsid w:val="00903B54"/>
    <w:rsid w:val="009042E4"/>
    <w:rsid w:val="009047D6"/>
    <w:rsid w:val="00905D4F"/>
    <w:rsid w:val="00906237"/>
    <w:rsid w:val="00907271"/>
    <w:rsid w:val="00910116"/>
    <w:rsid w:val="009106DC"/>
    <w:rsid w:val="00911740"/>
    <w:rsid w:val="00911815"/>
    <w:rsid w:val="009139A9"/>
    <w:rsid w:val="00913CB2"/>
    <w:rsid w:val="00914A61"/>
    <w:rsid w:val="00916635"/>
    <w:rsid w:val="00917779"/>
    <w:rsid w:val="00917C9E"/>
    <w:rsid w:val="00920F87"/>
    <w:rsid w:val="0092189F"/>
    <w:rsid w:val="00922332"/>
    <w:rsid w:val="009226A6"/>
    <w:rsid w:val="00922D64"/>
    <w:rsid w:val="009232E9"/>
    <w:rsid w:val="009239EE"/>
    <w:rsid w:val="00923D2C"/>
    <w:rsid w:val="00923F2E"/>
    <w:rsid w:val="00924C96"/>
    <w:rsid w:val="00924D29"/>
    <w:rsid w:val="00925987"/>
    <w:rsid w:val="00925F3D"/>
    <w:rsid w:val="00926034"/>
    <w:rsid w:val="00926222"/>
    <w:rsid w:val="009315B8"/>
    <w:rsid w:val="00931A14"/>
    <w:rsid w:val="0093238A"/>
    <w:rsid w:val="00933627"/>
    <w:rsid w:val="00933A9F"/>
    <w:rsid w:val="00933BD3"/>
    <w:rsid w:val="00933E7F"/>
    <w:rsid w:val="00934008"/>
    <w:rsid w:val="00934432"/>
    <w:rsid w:val="00934F77"/>
    <w:rsid w:val="009356AE"/>
    <w:rsid w:val="00935FEE"/>
    <w:rsid w:val="00937387"/>
    <w:rsid w:val="00937AEE"/>
    <w:rsid w:val="00940619"/>
    <w:rsid w:val="00941ACB"/>
    <w:rsid w:val="009425B0"/>
    <w:rsid w:val="00942752"/>
    <w:rsid w:val="00942774"/>
    <w:rsid w:val="009445D9"/>
    <w:rsid w:val="0094461C"/>
    <w:rsid w:val="0094579E"/>
    <w:rsid w:val="009459B6"/>
    <w:rsid w:val="00946BE6"/>
    <w:rsid w:val="0094703E"/>
    <w:rsid w:val="009473C9"/>
    <w:rsid w:val="00947B7A"/>
    <w:rsid w:val="009500E6"/>
    <w:rsid w:val="009507B2"/>
    <w:rsid w:val="0095109D"/>
    <w:rsid w:val="00951385"/>
    <w:rsid w:val="009521E0"/>
    <w:rsid w:val="009530D4"/>
    <w:rsid w:val="00953C50"/>
    <w:rsid w:val="00954B55"/>
    <w:rsid w:val="009556BB"/>
    <w:rsid w:val="0095673D"/>
    <w:rsid w:val="0096093A"/>
    <w:rsid w:val="009617CC"/>
    <w:rsid w:val="00962CB5"/>
    <w:rsid w:val="00963E0F"/>
    <w:rsid w:val="00964F4F"/>
    <w:rsid w:val="00965026"/>
    <w:rsid w:val="00965451"/>
    <w:rsid w:val="009658AB"/>
    <w:rsid w:val="00965C50"/>
    <w:rsid w:val="009729D6"/>
    <w:rsid w:val="0097332B"/>
    <w:rsid w:val="0097464D"/>
    <w:rsid w:val="009759A7"/>
    <w:rsid w:val="0097631C"/>
    <w:rsid w:val="00976330"/>
    <w:rsid w:val="0097688E"/>
    <w:rsid w:val="009769A2"/>
    <w:rsid w:val="00976CFA"/>
    <w:rsid w:val="00977B2B"/>
    <w:rsid w:val="009804F9"/>
    <w:rsid w:val="00981041"/>
    <w:rsid w:val="009849C1"/>
    <w:rsid w:val="0098514A"/>
    <w:rsid w:val="00986F7A"/>
    <w:rsid w:val="009902BA"/>
    <w:rsid w:val="009904C4"/>
    <w:rsid w:val="00990623"/>
    <w:rsid w:val="0099075C"/>
    <w:rsid w:val="00991E2B"/>
    <w:rsid w:val="009921AB"/>
    <w:rsid w:val="009929CE"/>
    <w:rsid w:val="009937DA"/>
    <w:rsid w:val="00993B8B"/>
    <w:rsid w:val="00993F5F"/>
    <w:rsid w:val="00994F01"/>
    <w:rsid w:val="00995C41"/>
    <w:rsid w:val="00996267"/>
    <w:rsid w:val="00996488"/>
    <w:rsid w:val="009A0677"/>
    <w:rsid w:val="009A1204"/>
    <w:rsid w:val="009A1EDD"/>
    <w:rsid w:val="009A242E"/>
    <w:rsid w:val="009A299E"/>
    <w:rsid w:val="009A3A4A"/>
    <w:rsid w:val="009A434B"/>
    <w:rsid w:val="009A72FF"/>
    <w:rsid w:val="009A7AA0"/>
    <w:rsid w:val="009A7BA8"/>
    <w:rsid w:val="009B07B0"/>
    <w:rsid w:val="009B0EE5"/>
    <w:rsid w:val="009B265C"/>
    <w:rsid w:val="009B287F"/>
    <w:rsid w:val="009B346E"/>
    <w:rsid w:val="009B48D2"/>
    <w:rsid w:val="009B49BB"/>
    <w:rsid w:val="009B540B"/>
    <w:rsid w:val="009B7E40"/>
    <w:rsid w:val="009B7F77"/>
    <w:rsid w:val="009C029E"/>
    <w:rsid w:val="009C2A7E"/>
    <w:rsid w:val="009C36BA"/>
    <w:rsid w:val="009C3BC9"/>
    <w:rsid w:val="009C3FFD"/>
    <w:rsid w:val="009C408D"/>
    <w:rsid w:val="009C4152"/>
    <w:rsid w:val="009C4172"/>
    <w:rsid w:val="009C4809"/>
    <w:rsid w:val="009C4D09"/>
    <w:rsid w:val="009C526E"/>
    <w:rsid w:val="009C71FE"/>
    <w:rsid w:val="009C742B"/>
    <w:rsid w:val="009D07B6"/>
    <w:rsid w:val="009D0A9B"/>
    <w:rsid w:val="009D18D6"/>
    <w:rsid w:val="009D3369"/>
    <w:rsid w:val="009D35B5"/>
    <w:rsid w:val="009D479D"/>
    <w:rsid w:val="009D4939"/>
    <w:rsid w:val="009D73FF"/>
    <w:rsid w:val="009E0252"/>
    <w:rsid w:val="009E1482"/>
    <w:rsid w:val="009E180E"/>
    <w:rsid w:val="009E1F8F"/>
    <w:rsid w:val="009E2BC5"/>
    <w:rsid w:val="009E4F67"/>
    <w:rsid w:val="009E5563"/>
    <w:rsid w:val="009E56C0"/>
    <w:rsid w:val="009E76A0"/>
    <w:rsid w:val="009E771B"/>
    <w:rsid w:val="009E784B"/>
    <w:rsid w:val="009F01ED"/>
    <w:rsid w:val="009F0D3D"/>
    <w:rsid w:val="009F2A36"/>
    <w:rsid w:val="009F38F2"/>
    <w:rsid w:val="009F54C3"/>
    <w:rsid w:val="009F59D6"/>
    <w:rsid w:val="009F5BE2"/>
    <w:rsid w:val="009F5DCD"/>
    <w:rsid w:val="009F5F6C"/>
    <w:rsid w:val="00A004E8"/>
    <w:rsid w:val="00A010A9"/>
    <w:rsid w:val="00A0175C"/>
    <w:rsid w:val="00A01DBF"/>
    <w:rsid w:val="00A04562"/>
    <w:rsid w:val="00A04BC7"/>
    <w:rsid w:val="00A05780"/>
    <w:rsid w:val="00A05A07"/>
    <w:rsid w:val="00A05DFC"/>
    <w:rsid w:val="00A0744B"/>
    <w:rsid w:val="00A1163F"/>
    <w:rsid w:val="00A11E35"/>
    <w:rsid w:val="00A11F83"/>
    <w:rsid w:val="00A13319"/>
    <w:rsid w:val="00A13408"/>
    <w:rsid w:val="00A140D1"/>
    <w:rsid w:val="00A142F6"/>
    <w:rsid w:val="00A15194"/>
    <w:rsid w:val="00A15A4A"/>
    <w:rsid w:val="00A16B5D"/>
    <w:rsid w:val="00A171C7"/>
    <w:rsid w:val="00A17769"/>
    <w:rsid w:val="00A20164"/>
    <w:rsid w:val="00A226A9"/>
    <w:rsid w:val="00A23E1B"/>
    <w:rsid w:val="00A242F3"/>
    <w:rsid w:val="00A2440A"/>
    <w:rsid w:val="00A2456C"/>
    <w:rsid w:val="00A249E8"/>
    <w:rsid w:val="00A24F01"/>
    <w:rsid w:val="00A255FB"/>
    <w:rsid w:val="00A2663B"/>
    <w:rsid w:val="00A26C52"/>
    <w:rsid w:val="00A27E17"/>
    <w:rsid w:val="00A30442"/>
    <w:rsid w:val="00A30510"/>
    <w:rsid w:val="00A3078D"/>
    <w:rsid w:val="00A31615"/>
    <w:rsid w:val="00A31931"/>
    <w:rsid w:val="00A31FE3"/>
    <w:rsid w:val="00A32769"/>
    <w:rsid w:val="00A32A03"/>
    <w:rsid w:val="00A3329F"/>
    <w:rsid w:val="00A3398E"/>
    <w:rsid w:val="00A33C82"/>
    <w:rsid w:val="00A352FA"/>
    <w:rsid w:val="00A35C83"/>
    <w:rsid w:val="00A35E52"/>
    <w:rsid w:val="00A360DD"/>
    <w:rsid w:val="00A3736E"/>
    <w:rsid w:val="00A40212"/>
    <w:rsid w:val="00A403C2"/>
    <w:rsid w:val="00A40F11"/>
    <w:rsid w:val="00A418C3"/>
    <w:rsid w:val="00A41E3A"/>
    <w:rsid w:val="00A425FB"/>
    <w:rsid w:val="00A431C0"/>
    <w:rsid w:val="00A4331D"/>
    <w:rsid w:val="00A4386D"/>
    <w:rsid w:val="00A438EB"/>
    <w:rsid w:val="00A44273"/>
    <w:rsid w:val="00A442A3"/>
    <w:rsid w:val="00A445AC"/>
    <w:rsid w:val="00A44C58"/>
    <w:rsid w:val="00A464E0"/>
    <w:rsid w:val="00A46E67"/>
    <w:rsid w:val="00A478B9"/>
    <w:rsid w:val="00A506A6"/>
    <w:rsid w:val="00A513AA"/>
    <w:rsid w:val="00A53603"/>
    <w:rsid w:val="00A542C2"/>
    <w:rsid w:val="00A553F4"/>
    <w:rsid w:val="00A55B2A"/>
    <w:rsid w:val="00A55C26"/>
    <w:rsid w:val="00A55EAB"/>
    <w:rsid w:val="00A56125"/>
    <w:rsid w:val="00A56F7A"/>
    <w:rsid w:val="00A577A7"/>
    <w:rsid w:val="00A57BBA"/>
    <w:rsid w:val="00A60A7D"/>
    <w:rsid w:val="00A61564"/>
    <w:rsid w:val="00A61B24"/>
    <w:rsid w:val="00A6213E"/>
    <w:rsid w:val="00A62A49"/>
    <w:rsid w:val="00A6307E"/>
    <w:rsid w:val="00A642C5"/>
    <w:rsid w:val="00A64572"/>
    <w:rsid w:val="00A64ED9"/>
    <w:rsid w:val="00A65515"/>
    <w:rsid w:val="00A65681"/>
    <w:rsid w:val="00A656CA"/>
    <w:rsid w:val="00A65EA0"/>
    <w:rsid w:val="00A660C2"/>
    <w:rsid w:val="00A66F2F"/>
    <w:rsid w:val="00A66F57"/>
    <w:rsid w:val="00A67062"/>
    <w:rsid w:val="00A673B1"/>
    <w:rsid w:val="00A70EE0"/>
    <w:rsid w:val="00A72B1B"/>
    <w:rsid w:val="00A73504"/>
    <w:rsid w:val="00A7369C"/>
    <w:rsid w:val="00A748E5"/>
    <w:rsid w:val="00A74C2B"/>
    <w:rsid w:val="00A755A9"/>
    <w:rsid w:val="00A75729"/>
    <w:rsid w:val="00A7590B"/>
    <w:rsid w:val="00A75C88"/>
    <w:rsid w:val="00A804DA"/>
    <w:rsid w:val="00A80511"/>
    <w:rsid w:val="00A80F03"/>
    <w:rsid w:val="00A81F72"/>
    <w:rsid w:val="00A83364"/>
    <w:rsid w:val="00A83870"/>
    <w:rsid w:val="00A83A70"/>
    <w:rsid w:val="00A83AA3"/>
    <w:rsid w:val="00A83F29"/>
    <w:rsid w:val="00A83F4C"/>
    <w:rsid w:val="00A84681"/>
    <w:rsid w:val="00A84952"/>
    <w:rsid w:val="00A84D3D"/>
    <w:rsid w:val="00A84FC6"/>
    <w:rsid w:val="00A8507E"/>
    <w:rsid w:val="00A850A0"/>
    <w:rsid w:val="00A85C2B"/>
    <w:rsid w:val="00A85E97"/>
    <w:rsid w:val="00A87631"/>
    <w:rsid w:val="00A90A48"/>
    <w:rsid w:val="00A91B80"/>
    <w:rsid w:val="00A91E6C"/>
    <w:rsid w:val="00A92958"/>
    <w:rsid w:val="00A92CD2"/>
    <w:rsid w:val="00A9328B"/>
    <w:rsid w:val="00A94B5F"/>
    <w:rsid w:val="00A953A3"/>
    <w:rsid w:val="00A95671"/>
    <w:rsid w:val="00A95765"/>
    <w:rsid w:val="00A96604"/>
    <w:rsid w:val="00A96664"/>
    <w:rsid w:val="00A96F96"/>
    <w:rsid w:val="00A96FCF"/>
    <w:rsid w:val="00A975BB"/>
    <w:rsid w:val="00AA1DCF"/>
    <w:rsid w:val="00AA2AC6"/>
    <w:rsid w:val="00AA30CA"/>
    <w:rsid w:val="00AA39C6"/>
    <w:rsid w:val="00AA43E2"/>
    <w:rsid w:val="00AA51CB"/>
    <w:rsid w:val="00AA54F4"/>
    <w:rsid w:val="00AA5EF2"/>
    <w:rsid w:val="00AA67C0"/>
    <w:rsid w:val="00AA7407"/>
    <w:rsid w:val="00AA7FB1"/>
    <w:rsid w:val="00AB0A41"/>
    <w:rsid w:val="00AB27A1"/>
    <w:rsid w:val="00AB2FD4"/>
    <w:rsid w:val="00AB39D5"/>
    <w:rsid w:val="00AB6AF4"/>
    <w:rsid w:val="00AB7AC5"/>
    <w:rsid w:val="00AC0BC1"/>
    <w:rsid w:val="00AC0F70"/>
    <w:rsid w:val="00AC10C3"/>
    <w:rsid w:val="00AC257D"/>
    <w:rsid w:val="00AC3815"/>
    <w:rsid w:val="00AC64E8"/>
    <w:rsid w:val="00AC6556"/>
    <w:rsid w:val="00AC737E"/>
    <w:rsid w:val="00AD0476"/>
    <w:rsid w:val="00AD12D8"/>
    <w:rsid w:val="00AD28F6"/>
    <w:rsid w:val="00AD3DA6"/>
    <w:rsid w:val="00AD5216"/>
    <w:rsid w:val="00AD525E"/>
    <w:rsid w:val="00AD572B"/>
    <w:rsid w:val="00AD5B06"/>
    <w:rsid w:val="00AD635B"/>
    <w:rsid w:val="00AD6CF0"/>
    <w:rsid w:val="00AD736F"/>
    <w:rsid w:val="00AD7F1C"/>
    <w:rsid w:val="00AE031D"/>
    <w:rsid w:val="00AE03AF"/>
    <w:rsid w:val="00AE08AC"/>
    <w:rsid w:val="00AE2197"/>
    <w:rsid w:val="00AE2EEF"/>
    <w:rsid w:val="00AF1B93"/>
    <w:rsid w:val="00AF22F3"/>
    <w:rsid w:val="00AF239D"/>
    <w:rsid w:val="00AF4ECB"/>
    <w:rsid w:val="00AF526F"/>
    <w:rsid w:val="00AF5ED5"/>
    <w:rsid w:val="00AF7098"/>
    <w:rsid w:val="00B0083A"/>
    <w:rsid w:val="00B00A7A"/>
    <w:rsid w:val="00B01683"/>
    <w:rsid w:val="00B01F74"/>
    <w:rsid w:val="00B025DD"/>
    <w:rsid w:val="00B02C6C"/>
    <w:rsid w:val="00B046F8"/>
    <w:rsid w:val="00B04CC6"/>
    <w:rsid w:val="00B05077"/>
    <w:rsid w:val="00B05322"/>
    <w:rsid w:val="00B05703"/>
    <w:rsid w:val="00B06989"/>
    <w:rsid w:val="00B079EE"/>
    <w:rsid w:val="00B07D3B"/>
    <w:rsid w:val="00B07DD9"/>
    <w:rsid w:val="00B11C98"/>
    <w:rsid w:val="00B13071"/>
    <w:rsid w:val="00B147E4"/>
    <w:rsid w:val="00B14891"/>
    <w:rsid w:val="00B15118"/>
    <w:rsid w:val="00B152FC"/>
    <w:rsid w:val="00B153C0"/>
    <w:rsid w:val="00B16305"/>
    <w:rsid w:val="00B1724E"/>
    <w:rsid w:val="00B200A2"/>
    <w:rsid w:val="00B208D8"/>
    <w:rsid w:val="00B21A05"/>
    <w:rsid w:val="00B21A0F"/>
    <w:rsid w:val="00B2222A"/>
    <w:rsid w:val="00B22E2D"/>
    <w:rsid w:val="00B24C59"/>
    <w:rsid w:val="00B25BB4"/>
    <w:rsid w:val="00B25FE7"/>
    <w:rsid w:val="00B26372"/>
    <w:rsid w:val="00B26B37"/>
    <w:rsid w:val="00B276CF"/>
    <w:rsid w:val="00B27A2C"/>
    <w:rsid w:val="00B27EA7"/>
    <w:rsid w:val="00B3163F"/>
    <w:rsid w:val="00B32F68"/>
    <w:rsid w:val="00B340B2"/>
    <w:rsid w:val="00B34BFD"/>
    <w:rsid w:val="00B34DB5"/>
    <w:rsid w:val="00B3691F"/>
    <w:rsid w:val="00B371F1"/>
    <w:rsid w:val="00B416DC"/>
    <w:rsid w:val="00B42059"/>
    <w:rsid w:val="00B42EBD"/>
    <w:rsid w:val="00B440FA"/>
    <w:rsid w:val="00B44727"/>
    <w:rsid w:val="00B45B6E"/>
    <w:rsid w:val="00B45CE6"/>
    <w:rsid w:val="00B4660B"/>
    <w:rsid w:val="00B466D4"/>
    <w:rsid w:val="00B5171B"/>
    <w:rsid w:val="00B51E91"/>
    <w:rsid w:val="00B525C6"/>
    <w:rsid w:val="00B52D4D"/>
    <w:rsid w:val="00B53AD1"/>
    <w:rsid w:val="00B53B76"/>
    <w:rsid w:val="00B54F4B"/>
    <w:rsid w:val="00B5660F"/>
    <w:rsid w:val="00B57745"/>
    <w:rsid w:val="00B57DC1"/>
    <w:rsid w:val="00B60F9C"/>
    <w:rsid w:val="00B611FE"/>
    <w:rsid w:val="00B63640"/>
    <w:rsid w:val="00B6386B"/>
    <w:rsid w:val="00B63BAA"/>
    <w:rsid w:val="00B63DAA"/>
    <w:rsid w:val="00B65621"/>
    <w:rsid w:val="00B6598F"/>
    <w:rsid w:val="00B65D36"/>
    <w:rsid w:val="00B65D82"/>
    <w:rsid w:val="00B660AC"/>
    <w:rsid w:val="00B66CB6"/>
    <w:rsid w:val="00B66ED7"/>
    <w:rsid w:val="00B706B5"/>
    <w:rsid w:val="00B71A20"/>
    <w:rsid w:val="00B71E6A"/>
    <w:rsid w:val="00B73013"/>
    <w:rsid w:val="00B730E1"/>
    <w:rsid w:val="00B7397C"/>
    <w:rsid w:val="00B73A25"/>
    <w:rsid w:val="00B73D95"/>
    <w:rsid w:val="00B73FEB"/>
    <w:rsid w:val="00B749D2"/>
    <w:rsid w:val="00B7618D"/>
    <w:rsid w:val="00B769FD"/>
    <w:rsid w:val="00B76D77"/>
    <w:rsid w:val="00B76D7C"/>
    <w:rsid w:val="00B77035"/>
    <w:rsid w:val="00B77186"/>
    <w:rsid w:val="00B77870"/>
    <w:rsid w:val="00B77D0F"/>
    <w:rsid w:val="00B80B59"/>
    <w:rsid w:val="00B80E2D"/>
    <w:rsid w:val="00B81E83"/>
    <w:rsid w:val="00B83833"/>
    <w:rsid w:val="00B8390E"/>
    <w:rsid w:val="00B84B17"/>
    <w:rsid w:val="00B85481"/>
    <w:rsid w:val="00B85EE1"/>
    <w:rsid w:val="00B8619F"/>
    <w:rsid w:val="00B8630B"/>
    <w:rsid w:val="00B87235"/>
    <w:rsid w:val="00B87307"/>
    <w:rsid w:val="00B8782D"/>
    <w:rsid w:val="00B90D94"/>
    <w:rsid w:val="00B91299"/>
    <w:rsid w:val="00B9162E"/>
    <w:rsid w:val="00B91A82"/>
    <w:rsid w:val="00B91BD0"/>
    <w:rsid w:val="00B92402"/>
    <w:rsid w:val="00B9253A"/>
    <w:rsid w:val="00B9279F"/>
    <w:rsid w:val="00B929EC"/>
    <w:rsid w:val="00B93306"/>
    <w:rsid w:val="00B93BC2"/>
    <w:rsid w:val="00B9482F"/>
    <w:rsid w:val="00B95065"/>
    <w:rsid w:val="00B950DD"/>
    <w:rsid w:val="00B9538F"/>
    <w:rsid w:val="00B96106"/>
    <w:rsid w:val="00B978AB"/>
    <w:rsid w:val="00B97F82"/>
    <w:rsid w:val="00BA128A"/>
    <w:rsid w:val="00BA1B5B"/>
    <w:rsid w:val="00BA23C6"/>
    <w:rsid w:val="00BA26D0"/>
    <w:rsid w:val="00BA28C5"/>
    <w:rsid w:val="00BA2C77"/>
    <w:rsid w:val="00BA41D5"/>
    <w:rsid w:val="00BA4FFA"/>
    <w:rsid w:val="00BA50E4"/>
    <w:rsid w:val="00BA5B78"/>
    <w:rsid w:val="00BA610F"/>
    <w:rsid w:val="00BA68BF"/>
    <w:rsid w:val="00BA68DB"/>
    <w:rsid w:val="00BA7687"/>
    <w:rsid w:val="00BA7AD4"/>
    <w:rsid w:val="00BB0C79"/>
    <w:rsid w:val="00BB118D"/>
    <w:rsid w:val="00BB12B2"/>
    <w:rsid w:val="00BB24CB"/>
    <w:rsid w:val="00BB42D3"/>
    <w:rsid w:val="00BB51A2"/>
    <w:rsid w:val="00BB5A57"/>
    <w:rsid w:val="00BB5A64"/>
    <w:rsid w:val="00BB5D7B"/>
    <w:rsid w:val="00BB6154"/>
    <w:rsid w:val="00BB641C"/>
    <w:rsid w:val="00BB6D7A"/>
    <w:rsid w:val="00BB753C"/>
    <w:rsid w:val="00BB7BDE"/>
    <w:rsid w:val="00BC019E"/>
    <w:rsid w:val="00BC08C9"/>
    <w:rsid w:val="00BC1D33"/>
    <w:rsid w:val="00BC2707"/>
    <w:rsid w:val="00BC40C4"/>
    <w:rsid w:val="00BC417C"/>
    <w:rsid w:val="00BC4841"/>
    <w:rsid w:val="00BC4C96"/>
    <w:rsid w:val="00BC588D"/>
    <w:rsid w:val="00BC65B0"/>
    <w:rsid w:val="00BC66D8"/>
    <w:rsid w:val="00BC7F52"/>
    <w:rsid w:val="00BD12AC"/>
    <w:rsid w:val="00BD16BE"/>
    <w:rsid w:val="00BD2970"/>
    <w:rsid w:val="00BD3381"/>
    <w:rsid w:val="00BD3A57"/>
    <w:rsid w:val="00BD3A8C"/>
    <w:rsid w:val="00BD4D7A"/>
    <w:rsid w:val="00BD4DAE"/>
    <w:rsid w:val="00BD503D"/>
    <w:rsid w:val="00BD58C0"/>
    <w:rsid w:val="00BD6016"/>
    <w:rsid w:val="00BD7D65"/>
    <w:rsid w:val="00BE1B7C"/>
    <w:rsid w:val="00BE26B6"/>
    <w:rsid w:val="00BE2B86"/>
    <w:rsid w:val="00BE3EC1"/>
    <w:rsid w:val="00BE49BD"/>
    <w:rsid w:val="00BE6534"/>
    <w:rsid w:val="00BF05B6"/>
    <w:rsid w:val="00BF17B7"/>
    <w:rsid w:val="00BF19D5"/>
    <w:rsid w:val="00BF29E4"/>
    <w:rsid w:val="00BF2BB5"/>
    <w:rsid w:val="00BF36DF"/>
    <w:rsid w:val="00BF3C09"/>
    <w:rsid w:val="00BF46C2"/>
    <w:rsid w:val="00BF4905"/>
    <w:rsid w:val="00BF55E0"/>
    <w:rsid w:val="00BF5D96"/>
    <w:rsid w:val="00BF5F6C"/>
    <w:rsid w:val="00BF6A4D"/>
    <w:rsid w:val="00BF6C0D"/>
    <w:rsid w:val="00BF78FB"/>
    <w:rsid w:val="00BF7CE6"/>
    <w:rsid w:val="00C00000"/>
    <w:rsid w:val="00C00B81"/>
    <w:rsid w:val="00C00D5A"/>
    <w:rsid w:val="00C018A0"/>
    <w:rsid w:val="00C02047"/>
    <w:rsid w:val="00C025EA"/>
    <w:rsid w:val="00C0288B"/>
    <w:rsid w:val="00C02DF4"/>
    <w:rsid w:val="00C04775"/>
    <w:rsid w:val="00C05994"/>
    <w:rsid w:val="00C05D2C"/>
    <w:rsid w:val="00C06204"/>
    <w:rsid w:val="00C06A2E"/>
    <w:rsid w:val="00C076C1"/>
    <w:rsid w:val="00C07BEE"/>
    <w:rsid w:val="00C07C4E"/>
    <w:rsid w:val="00C1011D"/>
    <w:rsid w:val="00C12912"/>
    <w:rsid w:val="00C141B3"/>
    <w:rsid w:val="00C14559"/>
    <w:rsid w:val="00C167B8"/>
    <w:rsid w:val="00C16FA9"/>
    <w:rsid w:val="00C17703"/>
    <w:rsid w:val="00C17CFA"/>
    <w:rsid w:val="00C20637"/>
    <w:rsid w:val="00C20701"/>
    <w:rsid w:val="00C2123A"/>
    <w:rsid w:val="00C213A9"/>
    <w:rsid w:val="00C213F8"/>
    <w:rsid w:val="00C2142D"/>
    <w:rsid w:val="00C2174B"/>
    <w:rsid w:val="00C24BFC"/>
    <w:rsid w:val="00C2778D"/>
    <w:rsid w:val="00C3128F"/>
    <w:rsid w:val="00C317B6"/>
    <w:rsid w:val="00C31A00"/>
    <w:rsid w:val="00C31DA6"/>
    <w:rsid w:val="00C323A3"/>
    <w:rsid w:val="00C32448"/>
    <w:rsid w:val="00C32D07"/>
    <w:rsid w:val="00C32EED"/>
    <w:rsid w:val="00C335D1"/>
    <w:rsid w:val="00C339E8"/>
    <w:rsid w:val="00C3452A"/>
    <w:rsid w:val="00C34D6E"/>
    <w:rsid w:val="00C3510D"/>
    <w:rsid w:val="00C35133"/>
    <w:rsid w:val="00C35DC7"/>
    <w:rsid w:val="00C4033E"/>
    <w:rsid w:val="00C40477"/>
    <w:rsid w:val="00C41658"/>
    <w:rsid w:val="00C41E38"/>
    <w:rsid w:val="00C42618"/>
    <w:rsid w:val="00C427F2"/>
    <w:rsid w:val="00C42FAF"/>
    <w:rsid w:val="00C43959"/>
    <w:rsid w:val="00C43EF8"/>
    <w:rsid w:val="00C453AD"/>
    <w:rsid w:val="00C45920"/>
    <w:rsid w:val="00C461F2"/>
    <w:rsid w:val="00C469E3"/>
    <w:rsid w:val="00C47BE6"/>
    <w:rsid w:val="00C506F1"/>
    <w:rsid w:val="00C53CE3"/>
    <w:rsid w:val="00C5588A"/>
    <w:rsid w:val="00C5596D"/>
    <w:rsid w:val="00C56C7A"/>
    <w:rsid w:val="00C62249"/>
    <w:rsid w:val="00C63671"/>
    <w:rsid w:val="00C63871"/>
    <w:rsid w:val="00C6439F"/>
    <w:rsid w:val="00C649E3"/>
    <w:rsid w:val="00C666F9"/>
    <w:rsid w:val="00C67945"/>
    <w:rsid w:val="00C70672"/>
    <w:rsid w:val="00C71DA7"/>
    <w:rsid w:val="00C72C9E"/>
    <w:rsid w:val="00C7335B"/>
    <w:rsid w:val="00C7448D"/>
    <w:rsid w:val="00C74E43"/>
    <w:rsid w:val="00C74F2A"/>
    <w:rsid w:val="00C755CF"/>
    <w:rsid w:val="00C76603"/>
    <w:rsid w:val="00C76D66"/>
    <w:rsid w:val="00C806F1"/>
    <w:rsid w:val="00C809EB"/>
    <w:rsid w:val="00C812ED"/>
    <w:rsid w:val="00C815F7"/>
    <w:rsid w:val="00C822C0"/>
    <w:rsid w:val="00C82928"/>
    <w:rsid w:val="00C829F9"/>
    <w:rsid w:val="00C82A2B"/>
    <w:rsid w:val="00C8721B"/>
    <w:rsid w:val="00C874A3"/>
    <w:rsid w:val="00C90BD3"/>
    <w:rsid w:val="00C90EB1"/>
    <w:rsid w:val="00C91A85"/>
    <w:rsid w:val="00C92393"/>
    <w:rsid w:val="00C92632"/>
    <w:rsid w:val="00C932F8"/>
    <w:rsid w:val="00C933AD"/>
    <w:rsid w:val="00C9382D"/>
    <w:rsid w:val="00C93C6F"/>
    <w:rsid w:val="00C943BC"/>
    <w:rsid w:val="00C949ED"/>
    <w:rsid w:val="00C94C5B"/>
    <w:rsid w:val="00C972A1"/>
    <w:rsid w:val="00CA05B6"/>
    <w:rsid w:val="00CA2814"/>
    <w:rsid w:val="00CA2F7F"/>
    <w:rsid w:val="00CA351D"/>
    <w:rsid w:val="00CA39E8"/>
    <w:rsid w:val="00CA3D90"/>
    <w:rsid w:val="00CA4F94"/>
    <w:rsid w:val="00CA5107"/>
    <w:rsid w:val="00CA58C0"/>
    <w:rsid w:val="00CA74D6"/>
    <w:rsid w:val="00CA780E"/>
    <w:rsid w:val="00CB045F"/>
    <w:rsid w:val="00CB053B"/>
    <w:rsid w:val="00CB06EB"/>
    <w:rsid w:val="00CB0BEE"/>
    <w:rsid w:val="00CB11A5"/>
    <w:rsid w:val="00CB1592"/>
    <w:rsid w:val="00CB169E"/>
    <w:rsid w:val="00CB1F4E"/>
    <w:rsid w:val="00CB2CC8"/>
    <w:rsid w:val="00CB33E0"/>
    <w:rsid w:val="00CB5363"/>
    <w:rsid w:val="00CB583F"/>
    <w:rsid w:val="00CB6330"/>
    <w:rsid w:val="00CB6B29"/>
    <w:rsid w:val="00CB77C1"/>
    <w:rsid w:val="00CB7AF0"/>
    <w:rsid w:val="00CC0024"/>
    <w:rsid w:val="00CC07AA"/>
    <w:rsid w:val="00CC0F32"/>
    <w:rsid w:val="00CC1849"/>
    <w:rsid w:val="00CC48D1"/>
    <w:rsid w:val="00CC501C"/>
    <w:rsid w:val="00CC5558"/>
    <w:rsid w:val="00CC5671"/>
    <w:rsid w:val="00CC5782"/>
    <w:rsid w:val="00CC5AC1"/>
    <w:rsid w:val="00CC6BCE"/>
    <w:rsid w:val="00CC6C03"/>
    <w:rsid w:val="00CD04AB"/>
    <w:rsid w:val="00CD1105"/>
    <w:rsid w:val="00CD3708"/>
    <w:rsid w:val="00CD3BF2"/>
    <w:rsid w:val="00CD560C"/>
    <w:rsid w:val="00CD67D5"/>
    <w:rsid w:val="00CD7B3E"/>
    <w:rsid w:val="00CE01B5"/>
    <w:rsid w:val="00CE05D2"/>
    <w:rsid w:val="00CE1ADB"/>
    <w:rsid w:val="00CE1F93"/>
    <w:rsid w:val="00CE2037"/>
    <w:rsid w:val="00CE23A7"/>
    <w:rsid w:val="00CE26A3"/>
    <w:rsid w:val="00CE2971"/>
    <w:rsid w:val="00CE3242"/>
    <w:rsid w:val="00CE3D01"/>
    <w:rsid w:val="00CE3E62"/>
    <w:rsid w:val="00CE47F8"/>
    <w:rsid w:val="00CE48E0"/>
    <w:rsid w:val="00CE596D"/>
    <w:rsid w:val="00CE6524"/>
    <w:rsid w:val="00CE7627"/>
    <w:rsid w:val="00CE7793"/>
    <w:rsid w:val="00CF0B98"/>
    <w:rsid w:val="00CF1AFC"/>
    <w:rsid w:val="00CF1FFF"/>
    <w:rsid w:val="00CF2A03"/>
    <w:rsid w:val="00CF2A18"/>
    <w:rsid w:val="00CF2D1E"/>
    <w:rsid w:val="00CF525B"/>
    <w:rsid w:val="00CF5981"/>
    <w:rsid w:val="00CF59A5"/>
    <w:rsid w:val="00CF6B43"/>
    <w:rsid w:val="00D0221F"/>
    <w:rsid w:val="00D026BC"/>
    <w:rsid w:val="00D03DA6"/>
    <w:rsid w:val="00D03E2D"/>
    <w:rsid w:val="00D04873"/>
    <w:rsid w:val="00D05168"/>
    <w:rsid w:val="00D053C0"/>
    <w:rsid w:val="00D077B0"/>
    <w:rsid w:val="00D110E3"/>
    <w:rsid w:val="00D11149"/>
    <w:rsid w:val="00D11BFC"/>
    <w:rsid w:val="00D13330"/>
    <w:rsid w:val="00D13395"/>
    <w:rsid w:val="00D13A39"/>
    <w:rsid w:val="00D147AE"/>
    <w:rsid w:val="00D1516E"/>
    <w:rsid w:val="00D15991"/>
    <w:rsid w:val="00D17596"/>
    <w:rsid w:val="00D17850"/>
    <w:rsid w:val="00D20C99"/>
    <w:rsid w:val="00D219ED"/>
    <w:rsid w:val="00D2259A"/>
    <w:rsid w:val="00D22627"/>
    <w:rsid w:val="00D2338C"/>
    <w:rsid w:val="00D238E8"/>
    <w:rsid w:val="00D238EC"/>
    <w:rsid w:val="00D2454E"/>
    <w:rsid w:val="00D27CB5"/>
    <w:rsid w:val="00D27DC2"/>
    <w:rsid w:val="00D300C4"/>
    <w:rsid w:val="00D30289"/>
    <w:rsid w:val="00D31079"/>
    <w:rsid w:val="00D31383"/>
    <w:rsid w:val="00D313CE"/>
    <w:rsid w:val="00D317D9"/>
    <w:rsid w:val="00D3187E"/>
    <w:rsid w:val="00D31E77"/>
    <w:rsid w:val="00D323FB"/>
    <w:rsid w:val="00D32FD5"/>
    <w:rsid w:val="00D3351B"/>
    <w:rsid w:val="00D3399A"/>
    <w:rsid w:val="00D33B37"/>
    <w:rsid w:val="00D34E12"/>
    <w:rsid w:val="00D34EE7"/>
    <w:rsid w:val="00D35FAC"/>
    <w:rsid w:val="00D365CF"/>
    <w:rsid w:val="00D36E87"/>
    <w:rsid w:val="00D37421"/>
    <w:rsid w:val="00D40A42"/>
    <w:rsid w:val="00D41E74"/>
    <w:rsid w:val="00D44D3F"/>
    <w:rsid w:val="00D45224"/>
    <w:rsid w:val="00D50409"/>
    <w:rsid w:val="00D50E43"/>
    <w:rsid w:val="00D54665"/>
    <w:rsid w:val="00D54CFE"/>
    <w:rsid w:val="00D54F7B"/>
    <w:rsid w:val="00D5546C"/>
    <w:rsid w:val="00D56134"/>
    <w:rsid w:val="00D57725"/>
    <w:rsid w:val="00D6197F"/>
    <w:rsid w:val="00D6378B"/>
    <w:rsid w:val="00D63B40"/>
    <w:rsid w:val="00D640FE"/>
    <w:rsid w:val="00D65442"/>
    <w:rsid w:val="00D6564C"/>
    <w:rsid w:val="00D6635F"/>
    <w:rsid w:val="00D6685E"/>
    <w:rsid w:val="00D67106"/>
    <w:rsid w:val="00D674C2"/>
    <w:rsid w:val="00D67D2A"/>
    <w:rsid w:val="00D702C9"/>
    <w:rsid w:val="00D709A3"/>
    <w:rsid w:val="00D7240F"/>
    <w:rsid w:val="00D7430D"/>
    <w:rsid w:val="00D74D89"/>
    <w:rsid w:val="00D754A6"/>
    <w:rsid w:val="00D757E7"/>
    <w:rsid w:val="00D75A42"/>
    <w:rsid w:val="00D75D65"/>
    <w:rsid w:val="00D75F0A"/>
    <w:rsid w:val="00D76289"/>
    <w:rsid w:val="00D76DC4"/>
    <w:rsid w:val="00D771B4"/>
    <w:rsid w:val="00D8076F"/>
    <w:rsid w:val="00D80E53"/>
    <w:rsid w:val="00D81F26"/>
    <w:rsid w:val="00D83023"/>
    <w:rsid w:val="00D83DBF"/>
    <w:rsid w:val="00D84542"/>
    <w:rsid w:val="00D84921"/>
    <w:rsid w:val="00D85C7A"/>
    <w:rsid w:val="00D86962"/>
    <w:rsid w:val="00D876F9"/>
    <w:rsid w:val="00D902A8"/>
    <w:rsid w:val="00D908B3"/>
    <w:rsid w:val="00D90C71"/>
    <w:rsid w:val="00D90D6A"/>
    <w:rsid w:val="00D92381"/>
    <w:rsid w:val="00D92B1E"/>
    <w:rsid w:val="00D92E47"/>
    <w:rsid w:val="00D92EC9"/>
    <w:rsid w:val="00D933A7"/>
    <w:rsid w:val="00D93444"/>
    <w:rsid w:val="00D9403F"/>
    <w:rsid w:val="00D94534"/>
    <w:rsid w:val="00D95089"/>
    <w:rsid w:val="00D956F5"/>
    <w:rsid w:val="00D961A4"/>
    <w:rsid w:val="00D962A1"/>
    <w:rsid w:val="00D96953"/>
    <w:rsid w:val="00D9703F"/>
    <w:rsid w:val="00D97A2A"/>
    <w:rsid w:val="00DA0510"/>
    <w:rsid w:val="00DA163D"/>
    <w:rsid w:val="00DA18C9"/>
    <w:rsid w:val="00DA24C6"/>
    <w:rsid w:val="00DA2E2D"/>
    <w:rsid w:val="00DA3288"/>
    <w:rsid w:val="00DA4428"/>
    <w:rsid w:val="00DA48A0"/>
    <w:rsid w:val="00DA6FEC"/>
    <w:rsid w:val="00DA72DC"/>
    <w:rsid w:val="00DA7821"/>
    <w:rsid w:val="00DB0BA9"/>
    <w:rsid w:val="00DB133C"/>
    <w:rsid w:val="00DB19DB"/>
    <w:rsid w:val="00DB29D4"/>
    <w:rsid w:val="00DB2CF3"/>
    <w:rsid w:val="00DB3371"/>
    <w:rsid w:val="00DB3F5E"/>
    <w:rsid w:val="00DB4319"/>
    <w:rsid w:val="00DB5695"/>
    <w:rsid w:val="00DB6156"/>
    <w:rsid w:val="00DB61E1"/>
    <w:rsid w:val="00DB6996"/>
    <w:rsid w:val="00DB7959"/>
    <w:rsid w:val="00DC04B5"/>
    <w:rsid w:val="00DC1F39"/>
    <w:rsid w:val="00DC230F"/>
    <w:rsid w:val="00DC43E0"/>
    <w:rsid w:val="00DC43E5"/>
    <w:rsid w:val="00DC5231"/>
    <w:rsid w:val="00DC5353"/>
    <w:rsid w:val="00DC5F32"/>
    <w:rsid w:val="00DC63A5"/>
    <w:rsid w:val="00DC698B"/>
    <w:rsid w:val="00DC701D"/>
    <w:rsid w:val="00DC7B28"/>
    <w:rsid w:val="00DD0767"/>
    <w:rsid w:val="00DD13C9"/>
    <w:rsid w:val="00DD1731"/>
    <w:rsid w:val="00DD1F1A"/>
    <w:rsid w:val="00DD2EDC"/>
    <w:rsid w:val="00DD38D0"/>
    <w:rsid w:val="00DD3908"/>
    <w:rsid w:val="00DD40B0"/>
    <w:rsid w:val="00DD4BAB"/>
    <w:rsid w:val="00DD4C5B"/>
    <w:rsid w:val="00DD4E81"/>
    <w:rsid w:val="00DD5D65"/>
    <w:rsid w:val="00DD6E58"/>
    <w:rsid w:val="00DD791B"/>
    <w:rsid w:val="00DE00A1"/>
    <w:rsid w:val="00DE0E7C"/>
    <w:rsid w:val="00DE1368"/>
    <w:rsid w:val="00DE1521"/>
    <w:rsid w:val="00DE1686"/>
    <w:rsid w:val="00DE2958"/>
    <w:rsid w:val="00DE3060"/>
    <w:rsid w:val="00DE3EC0"/>
    <w:rsid w:val="00DE4318"/>
    <w:rsid w:val="00DE5432"/>
    <w:rsid w:val="00DE576E"/>
    <w:rsid w:val="00DE6181"/>
    <w:rsid w:val="00DE6187"/>
    <w:rsid w:val="00DE64EF"/>
    <w:rsid w:val="00DE6634"/>
    <w:rsid w:val="00DE6C5A"/>
    <w:rsid w:val="00DE6D47"/>
    <w:rsid w:val="00DE77F6"/>
    <w:rsid w:val="00DE7ADD"/>
    <w:rsid w:val="00DF0325"/>
    <w:rsid w:val="00DF0AB9"/>
    <w:rsid w:val="00DF0E65"/>
    <w:rsid w:val="00DF0F34"/>
    <w:rsid w:val="00DF1E41"/>
    <w:rsid w:val="00DF257F"/>
    <w:rsid w:val="00DF2DB1"/>
    <w:rsid w:val="00DF3098"/>
    <w:rsid w:val="00DF3511"/>
    <w:rsid w:val="00DF3793"/>
    <w:rsid w:val="00DF3916"/>
    <w:rsid w:val="00DF5838"/>
    <w:rsid w:val="00DF5C6E"/>
    <w:rsid w:val="00DF5E0F"/>
    <w:rsid w:val="00E00CA5"/>
    <w:rsid w:val="00E0254F"/>
    <w:rsid w:val="00E02648"/>
    <w:rsid w:val="00E02CF7"/>
    <w:rsid w:val="00E02E3E"/>
    <w:rsid w:val="00E03982"/>
    <w:rsid w:val="00E03B52"/>
    <w:rsid w:val="00E03EC9"/>
    <w:rsid w:val="00E03EDC"/>
    <w:rsid w:val="00E04BD7"/>
    <w:rsid w:val="00E04FB4"/>
    <w:rsid w:val="00E05E85"/>
    <w:rsid w:val="00E06BA2"/>
    <w:rsid w:val="00E06CF1"/>
    <w:rsid w:val="00E07A74"/>
    <w:rsid w:val="00E07BAA"/>
    <w:rsid w:val="00E10D58"/>
    <w:rsid w:val="00E10F1A"/>
    <w:rsid w:val="00E111D4"/>
    <w:rsid w:val="00E112A5"/>
    <w:rsid w:val="00E11628"/>
    <w:rsid w:val="00E13348"/>
    <w:rsid w:val="00E13B62"/>
    <w:rsid w:val="00E13CD4"/>
    <w:rsid w:val="00E13CDE"/>
    <w:rsid w:val="00E13FD3"/>
    <w:rsid w:val="00E14164"/>
    <w:rsid w:val="00E14D1B"/>
    <w:rsid w:val="00E1569A"/>
    <w:rsid w:val="00E15D3C"/>
    <w:rsid w:val="00E16C23"/>
    <w:rsid w:val="00E17885"/>
    <w:rsid w:val="00E20169"/>
    <w:rsid w:val="00E205F9"/>
    <w:rsid w:val="00E212CE"/>
    <w:rsid w:val="00E21601"/>
    <w:rsid w:val="00E21C94"/>
    <w:rsid w:val="00E225DB"/>
    <w:rsid w:val="00E22860"/>
    <w:rsid w:val="00E22D88"/>
    <w:rsid w:val="00E23092"/>
    <w:rsid w:val="00E234A9"/>
    <w:rsid w:val="00E23AD1"/>
    <w:rsid w:val="00E257A0"/>
    <w:rsid w:val="00E26563"/>
    <w:rsid w:val="00E26BB7"/>
    <w:rsid w:val="00E276E5"/>
    <w:rsid w:val="00E30751"/>
    <w:rsid w:val="00E312A1"/>
    <w:rsid w:val="00E31F98"/>
    <w:rsid w:val="00E31FDE"/>
    <w:rsid w:val="00E330C0"/>
    <w:rsid w:val="00E33326"/>
    <w:rsid w:val="00E333A7"/>
    <w:rsid w:val="00E3602A"/>
    <w:rsid w:val="00E36B65"/>
    <w:rsid w:val="00E413DC"/>
    <w:rsid w:val="00E4140F"/>
    <w:rsid w:val="00E41854"/>
    <w:rsid w:val="00E42953"/>
    <w:rsid w:val="00E43249"/>
    <w:rsid w:val="00E44AB2"/>
    <w:rsid w:val="00E4597B"/>
    <w:rsid w:val="00E45E57"/>
    <w:rsid w:val="00E47EAE"/>
    <w:rsid w:val="00E47FE6"/>
    <w:rsid w:val="00E50941"/>
    <w:rsid w:val="00E50A23"/>
    <w:rsid w:val="00E521F8"/>
    <w:rsid w:val="00E528B4"/>
    <w:rsid w:val="00E52A5B"/>
    <w:rsid w:val="00E52CEF"/>
    <w:rsid w:val="00E5316D"/>
    <w:rsid w:val="00E53237"/>
    <w:rsid w:val="00E53C13"/>
    <w:rsid w:val="00E55B10"/>
    <w:rsid w:val="00E55C3C"/>
    <w:rsid w:val="00E56077"/>
    <w:rsid w:val="00E57B06"/>
    <w:rsid w:val="00E600D9"/>
    <w:rsid w:val="00E607E1"/>
    <w:rsid w:val="00E6312B"/>
    <w:rsid w:val="00E6469E"/>
    <w:rsid w:val="00E651F8"/>
    <w:rsid w:val="00E654F2"/>
    <w:rsid w:val="00E6552F"/>
    <w:rsid w:val="00E661E1"/>
    <w:rsid w:val="00E70132"/>
    <w:rsid w:val="00E70823"/>
    <w:rsid w:val="00E71258"/>
    <w:rsid w:val="00E71743"/>
    <w:rsid w:val="00E71D8A"/>
    <w:rsid w:val="00E723BE"/>
    <w:rsid w:val="00E731C0"/>
    <w:rsid w:val="00E746CF"/>
    <w:rsid w:val="00E76192"/>
    <w:rsid w:val="00E77C3B"/>
    <w:rsid w:val="00E801E6"/>
    <w:rsid w:val="00E80ABE"/>
    <w:rsid w:val="00E80C73"/>
    <w:rsid w:val="00E80EF9"/>
    <w:rsid w:val="00E80FF8"/>
    <w:rsid w:val="00E82D5E"/>
    <w:rsid w:val="00E82F14"/>
    <w:rsid w:val="00E83545"/>
    <w:rsid w:val="00E8382F"/>
    <w:rsid w:val="00E83E9F"/>
    <w:rsid w:val="00E84D0B"/>
    <w:rsid w:val="00E84DCD"/>
    <w:rsid w:val="00E84E7F"/>
    <w:rsid w:val="00E85379"/>
    <w:rsid w:val="00E8598C"/>
    <w:rsid w:val="00E86085"/>
    <w:rsid w:val="00E860D0"/>
    <w:rsid w:val="00E864CB"/>
    <w:rsid w:val="00E8669D"/>
    <w:rsid w:val="00E901CB"/>
    <w:rsid w:val="00E91E39"/>
    <w:rsid w:val="00E925AE"/>
    <w:rsid w:val="00E92B82"/>
    <w:rsid w:val="00E95B02"/>
    <w:rsid w:val="00E9785F"/>
    <w:rsid w:val="00EA125F"/>
    <w:rsid w:val="00EA1533"/>
    <w:rsid w:val="00EA20BC"/>
    <w:rsid w:val="00EA3232"/>
    <w:rsid w:val="00EA3B1D"/>
    <w:rsid w:val="00EA3F65"/>
    <w:rsid w:val="00EA424A"/>
    <w:rsid w:val="00EA5526"/>
    <w:rsid w:val="00EA5CB7"/>
    <w:rsid w:val="00EA5E77"/>
    <w:rsid w:val="00EA64D9"/>
    <w:rsid w:val="00EA69CF"/>
    <w:rsid w:val="00EA6ED2"/>
    <w:rsid w:val="00EA6F40"/>
    <w:rsid w:val="00EB0582"/>
    <w:rsid w:val="00EB14E9"/>
    <w:rsid w:val="00EB4BCF"/>
    <w:rsid w:val="00EB5675"/>
    <w:rsid w:val="00EB5FC1"/>
    <w:rsid w:val="00EB6240"/>
    <w:rsid w:val="00EB66C6"/>
    <w:rsid w:val="00EC0FA4"/>
    <w:rsid w:val="00EC423B"/>
    <w:rsid w:val="00EC44DD"/>
    <w:rsid w:val="00EC4A95"/>
    <w:rsid w:val="00EC502B"/>
    <w:rsid w:val="00EC56DD"/>
    <w:rsid w:val="00EC6EC2"/>
    <w:rsid w:val="00EC705A"/>
    <w:rsid w:val="00ED0D58"/>
    <w:rsid w:val="00ED1838"/>
    <w:rsid w:val="00ED2BB8"/>
    <w:rsid w:val="00ED3B5D"/>
    <w:rsid w:val="00ED4762"/>
    <w:rsid w:val="00ED7329"/>
    <w:rsid w:val="00EE0B08"/>
    <w:rsid w:val="00EE0FDB"/>
    <w:rsid w:val="00EE1144"/>
    <w:rsid w:val="00EE1920"/>
    <w:rsid w:val="00EE33F3"/>
    <w:rsid w:val="00EE3846"/>
    <w:rsid w:val="00EE4150"/>
    <w:rsid w:val="00EE4750"/>
    <w:rsid w:val="00EE6D51"/>
    <w:rsid w:val="00EE6FE3"/>
    <w:rsid w:val="00EE781B"/>
    <w:rsid w:val="00EE7B55"/>
    <w:rsid w:val="00EE7C75"/>
    <w:rsid w:val="00EF1D4E"/>
    <w:rsid w:val="00EF2464"/>
    <w:rsid w:val="00EF2C5F"/>
    <w:rsid w:val="00EF2CBF"/>
    <w:rsid w:val="00EF2E80"/>
    <w:rsid w:val="00EF31B5"/>
    <w:rsid w:val="00EF391F"/>
    <w:rsid w:val="00EF3BE5"/>
    <w:rsid w:val="00EF3BEC"/>
    <w:rsid w:val="00EF54ED"/>
    <w:rsid w:val="00EF56B5"/>
    <w:rsid w:val="00EF611D"/>
    <w:rsid w:val="00F0011C"/>
    <w:rsid w:val="00F00A70"/>
    <w:rsid w:val="00F00DAE"/>
    <w:rsid w:val="00F01EC2"/>
    <w:rsid w:val="00F022DA"/>
    <w:rsid w:val="00F02863"/>
    <w:rsid w:val="00F02F58"/>
    <w:rsid w:val="00F031CC"/>
    <w:rsid w:val="00F03F24"/>
    <w:rsid w:val="00F0485C"/>
    <w:rsid w:val="00F049DA"/>
    <w:rsid w:val="00F04EFC"/>
    <w:rsid w:val="00F060CD"/>
    <w:rsid w:val="00F06DBF"/>
    <w:rsid w:val="00F07CED"/>
    <w:rsid w:val="00F112D3"/>
    <w:rsid w:val="00F145FC"/>
    <w:rsid w:val="00F14EB5"/>
    <w:rsid w:val="00F165C9"/>
    <w:rsid w:val="00F16766"/>
    <w:rsid w:val="00F1708A"/>
    <w:rsid w:val="00F2006A"/>
    <w:rsid w:val="00F20F5B"/>
    <w:rsid w:val="00F21825"/>
    <w:rsid w:val="00F22798"/>
    <w:rsid w:val="00F228EC"/>
    <w:rsid w:val="00F23858"/>
    <w:rsid w:val="00F2757B"/>
    <w:rsid w:val="00F31CFB"/>
    <w:rsid w:val="00F3215E"/>
    <w:rsid w:val="00F32230"/>
    <w:rsid w:val="00F32986"/>
    <w:rsid w:val="00F34137"/>
    <w:rsid w:val="00F35979"/>
    <w:rsid w:val="00F37603"/>
    <w:rsid w:val="00F37B70"/>
    <w:rsid w:val="00F37BCB"/>
    <w:rsid w:val="00F40A41"/>
    <w:rsid w:val="00F410A6"/>
    <w:rsid w:val="00F427DF"/>
    <w:rsid w:val="00F42DC1"/>
    <w:rsid w:val="00F43348"/>
    <w:rsid w:val="00F43480"/>
    <w:rsid w:val="00F45A46"/>
    <w:rsid w:val="00F45A6F"/>
    <w:rsid w:val="00F464B8"/>
    <w:rsid w:val="00F47266"/>
    <w:rsid w:val="00F50886"/>
    <w:rsid w:val="00F518C5"/>
    <w:rsid w:val="00F5224A"/>
    <w:rsid w:val="00F54614"/>
    <w:rsid w:val="00F55127"/>
    <w:rsid w:val="00F5579B"/>
    <w:rsid w:val="00F568FA"/>
    <w:rsid w:val="00F56DDB"/>
    <w:rsid w:val="00F5797D"/>
    <w:rsid w:val="00F6019D"/>
    <w:rsid w:val="00F62FCE"/>
    <w:rsid w:val="00F64195"/>
    <w:rsid w:val="00F64DB7"/>
    <w:rsid w:val="00F65025"/>
    <w:rsid w:val="00F65EFA"/>
    <w:rsid w:val="00F66B30"/>
    <w:rsid w:val="00F6700E"/>
    <w:rsid w:val="00F6763C"/>
    <w:rsid w:val="00F6764F"/>
    <w:rsid w:val="00F70BC1"/>
    <w:rsid w:val="00F70CC8"/>
    <w:rsid w:val="00F723F6"/>
    <w:rsid w:val="00F72C79"/>
    <w:rsid w:val="00F72CCB"/>
    <w:rsid w:val="00F7307A"/>
    <w:rsid w:val="00F73162"/>
    <w:rsid w:val="00F73185"/>
    <w:rsid w:val="00F74932"/>
    <w:rsid w:val="00F7593A"/>
    <w:rsid w:val="00F779D2"/>
    <w:rsid w:val="00F77CE7"/>
    <w:rsid w:val="00F77EF0"/>
    <w:rsid w:val="00F80C8E"/>
    <w:rsid w:val="00F80CC8"/>
    <w:rsid w:val="00F81027"/>
    <w:rsid w:val="00F81A8B"/>
    <w:rsid w:val="00F81B58"/>
    <w:rsid w:val="00F81BE9"/>
    <w:rsid w:val="00F81C91"/>
    <w:rsid w:val="00F82993"/>
    <w:rsid w:val="00F82DBC"/>
    <w:rsid w:val="00F83C22"/>
    <w:rsid w:val="00F84981"/>
    <w:rsid w:val="00F863AD"/>
    <w:rsid w:val="00F879E6"/>
    <w:rsid w:val="00F87FD5"/>
    <w:rsid w:val="00F90300"/>
    <w:rsid w:val="00F90867"/>
    <w:rsid w:val="00F912AE"/>
    <w:rsid w:val="00F9187F"/>
    <w:rsid w:val="00F92A25"/>
    <w:rsid w:val="00F93D36"/>
    <w:rsid w:val="00F93D98"/>
    <w:rsid w:val="00F942AA"/>
    <w:rsid w:val="00F951F7"/>
    <w:rsid w:val="00F95B56"/>
    <w:rsid w:val="00F97808"/>
    <w:rsid w:val="00F97DD2"/>
    <w:rsid w:val="00FA003F"/>
    <w:rsid w:val="00FA01ED"/>
    <w:rsid w:val="00FA14FB"/>
    <w:rsid w:val="00FA1EDE"/>
    <w:rsid w:val="00FA27B1"/>
    <w:rsid w:val="00FA3538"/>
    <w:rsid w:val="00FA38A0"/>
    <w:rsid w:val="00FA45BD"/>
    <w:rsid w:val="00FA4F83"/>
    <w:rsid w:val="00FA73B8"/>
    <w:rsid w:val="00FB0180"/>
    <w:rsid w:val="00FB03D5"/>
    <w:rsid w:val="00FB05E9"/>
    <w:rsid w:val="00FB12F4"/>
    <w:rsid w:val="00FB1624"/>
    <w:rsid w:val="00FB1C4F"/>
    <w:rsid w:val="00FB2350"/>
    <w:rsid w:val="00FB23D0"/>
    <w:rsid w:val="00FB2D73"/>
    <w:rsid w:val="00FB2FB8"/>
    <w:rsid w:val="00FB4383"/>
    <w:rsid w:val="00FB503E"/>
    <w:rsid w:val="00FB5606"/>
    <w:rsid w:val="00FB6D83"/>
    <w:rsid w:val="00FB6EBC"/>
    <w:rsid w:val="00FB772C"/>
    <w:rsid w:val="00FB7D01"/>
    <w:rsid w:val="00FB7E6A"/>
    <w:rsid w:val="00FC10DC"/>
    <w:rsid w:val="00FC1F84"/>
    <w:rsid w:val="00FC4558"/>
    <w:rsid w:val="00FC4DF4"/>
    <w:rsid w:val="00FC5D62"/>
    <w:rsid w:val="00FC6925"/>
    <w:rsid w:val="00FD151E"/>
    <w:rsid w:val="00FD1B69"/>
    <w:rsid w:val="00FD1DA2"/>
    <w:rsid w:val="00FD212F"/>
    <w:rsid w:val="00FD434B"/>
    <w:rsid w:val="00FD5675"/>
    <w:rsid w:val="00FD5719"/>
    <w:rsid w:val="00FD61E0"/>
    <w:rsid w:val="00FD628F"/>
    <w:rsid w:val="00FD6B18"/>
    <w:rsid w:val="00FD7A8C"/>
    <w:rsid w:val="00FE0615"/>
    <w:rsid w:val="00FE265D"/>
    <w:rsid w:val="00FE2EFE"/>
    <w:rsid w:val="00FE30A0"/>
    <w:rsid w:val="00FE3A74"/>
    <w:rsid w:val="00FE466E"/>
    <w:rsid w:val="00FE671A"/>
    <w:rsid w:val="00FE68C5"/>
    <w:rsid w:val="00FE6DB7"/>
    <w:rsid w:val="00FE745C"/>
    <w:rsid w:val="00FE776A"/>
    <w:rsid w:val="00FE77E2"/>
    <w:rsid w:val="00FF0023"/>
    <w:rsid w:val="00FF00EA"/>
    <w:rsid w:val="00FF0D26"/>
    <w:rsid w:val="00FF15DB"/>
    <w:rsid w:val="00FF1C99"/>
    <w:rsid w:val="00FF25A9"/>
    <w:rsid w:val="00FF432A"/>
    <w:rsid w:val="00FF4662"/>
    <w:rsid w:val="00FF5198"/>
    <w:rsid w:val="00FF626F"/>
    <w:rsid w:val="00FF6862"/>
    <w:rsid w:val="00FF69CC"/>
    <w:rsid w:val="00FF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FE81E048-12CA-4462-9010-1E7D1B8A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F0B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304C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02D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C614E"/>
  </w:style>
  <w:style w:type="paragraph" w:styleId="NormalWeb">
    <w:name w:val="Normal (Web)"/>
    <w:basedOn w:val="Normal"/>
    <w:uiPriority w:val="99"/>
    <w:unhideWhenUsed/>
    <w:rsid w:val="00220ED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04C4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basedOn w:val="DefaultParagraphFont"/>
    <w:uiPriority w:val="20"/>
    <w:qFormat/>
    <w:rsid w:val="00366B1A"/>
    <w:rPr>
      <w:i/>
      <w:iCs/>
    </w:rPr>
  </w:style>
  <w:style w:type="character" w:customStyle="1" w:styleId="st">
    <w:name w:val="st"/>
    <w:basedOn w:val="DefaultParagraphFont"/>
    <w:rsid w:val="006F715C"/>
  </w:style>
  <w:style w:type="character" w:customStyle="1" w:styleId="highlight">
    <w:name w:val="highlight"/>
    <w:basedOn w:val="DefaultParagraphFont"/>
    <w:rsid w:val="005C6863"/>
  </w:style>
  <w:style w:type="character" w:customStyle="1" w:styleId="text-with-line-breaks">
    <w:name w:val="text-with-line-breaks"/>
    <w:basedOn w:val="DefaultParagraphFont"/>
    <w:rsid w:val="000C1368"/>
  </w:style>
  <w:style w:type="character" w:customStyle="1" w:styleId="current-selection">
    <w:name w:val="current-selection"/>
    <w:basedOn w:val="DefaultParagraphFont"/>
    <w:rsid w:val="0024180A"/>
  </w:style>
  <w:style w:type="character" w:customStyle="1" w:styleId="a">
    <w:name w:val="_"/>
    <w:basedOn w:val="DefaultParagraphFont"/>
    <w:rsid w:val="0024180A"/>
  </w:style>
  <w:style w:type="character" w:styleId="CommentReference">
    <w:name w:val="annotation reference"/>
    <w:basedOn w:val="DefaultParagraphFont"/>
    <w:uiPriority w:val="99"/>
    <w:semiHidden/>
    <w:unhideWhenUsed/>
    <w:rsid w:val="00A735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7350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504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5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50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5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504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AF22F3"/>
    <w:pPr>
      <w:ind w:left="720"/>
      <w:contextualSpacing/>
    </w:pPr>
  </w:style>
  <w:style w:type="paragraph" w:customStyle="1" w:styleId="Default">
    <w:name w:val="Default"/>
    <w:rsid w:val="006C08BE"/>
    <w:pPr>
      <w:widowControl w:val="0"/>
      <w:autoSpaceDE w:val="0"/>
      <w:autoSpaceDN w:val="0"/>
      <w:adjustRightInd w:val="0"/>
      <w:spacing w:after="0" w:line="240" w:lineRule="auto"/>
    </w:pPr>
    <w:rPr>
      <w:rFonts w:ascii="Code" w:eastAsiaTheme="minorEastAsia" w:hAnsi="Code" w:cs="Code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21A05"/>
    <w:pPr>
      <w:spacing w:after="0" w:line="240" w:lineRule="auto"/>
    </w:pPr>
    <w:rPr>
      <w:lang w:val="en-US"/>
    </w:rPr>
  </w:style>
  <w:style w:type="table" w:customStyle="1" w:styleId="LightShading1">
    <w:name w:val="Light Shading1"/>
    <w:basedOn w:val="TableNormal"/>
    <w:uiPriority w:val="60"/>
    <w:rsid w:val="005D00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">
    <w:name w:val="Light Shading1"/>
    <w:basedOn w:val="TableNormal"/>
    <w:uiPriority w:val="60"/>
    <w:rsid w:val="00E761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11">
    <w:name w:val="Plain Table 11"/>
    <w:basedOn w:val="TableNormal"/>
    <w:uiPriority w:val="41"/>
    <w:rsid w:val="001B710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1">
    <w:name w:val="s1"/>
    <w:basedOn w:val="DefaultParagraphFont"/>
    <w:rsid w:val="00E42953"/>
  </w:style>
  <w:style w:type="paragraph" w:styleId="Header">
    <w:name w:val="header"/>
    <w:basedOn w:val="Normal"/>
    <w:link w:val="HeaderChar"/>
    <w:uiPriority w:val="99"/>
    <w:unhideWhenUsed/>
    <w:rsid w:val="009F5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9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5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9D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6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83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0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3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1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1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5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5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5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1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5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3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0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5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7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2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1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4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9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4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9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8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6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4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2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8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2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7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6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0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1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4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36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8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7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05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2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4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95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1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8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2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02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3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3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4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6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9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8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71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6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2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4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8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2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9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7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0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2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4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8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1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7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3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7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7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9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7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6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5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8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7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2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8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3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8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1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4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6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1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4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2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256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8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3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6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0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3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0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7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alizado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A6490-420E-4DBD-A347-07DDA3124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e</dc:creator>
  <cp:lastModifiedBy>Jose Guzman</cp:lastModifiedBy>
  <cp:revision>12</cp:revision>
  <cp:lastPrinted>2017-03-29T22:58:00Z</cp:lastPrinted>
  <dcterms:created xsi:type="dcterms:W3CDTF">2017-05-17T17:26:00Z</dcterms:created>
  <dcterms:modified xsi:type="dcterms:W3CDTF">2017-08-16T21:12:00Z</dcterms:modified>
</cp:coreProperties>
</file>